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78424" w14:textId="4794968E" w:rsidR="000F2275" w:rsidRPr="000E6AB7" w:rsidRDefault="00850A92" w:rsidP="000F2275">
      <w:pPr>
        <w:spacing w:after="0"/>
        <w:rPr>
          <w:b/>
          <w:sz w:val="19"/>
          <w:szCs w:val="19"/>
        </w:rPr>
      </w:pPr>
      <w:r w:rsidRPr="00DC54FA">
        <w:rPr>
          <w:b/>
          <w:sz w:val="19"/>
          <w:szCs w:val="19"/>
          <w:lang w:val="en-US"/>
        </w:rPr>
        <w:t xml:space="preserve">Supplementary Table </w:t>
      </w:r>
      <w:r w:rsidR="00DC54FA">
        <w:rPr>
          <w:b/>
          <w:sz w:val="19"/>
          <w:szCs w:val="19"/>
          <w:lang w:val="en-US"/>
        </w:rPr>
        <w:t>Ia</w:t>
      </w:r>
      <w:r w:rsidR="000F2275" w:rsidRPr="00DC54FA">
        <w:rPr>
          <w:b/>
          <w:sz w:val="19"/>
          <w:szCs w:val="19"/>
        </w:rPr>
        <w:t>. Results from</w:t>
      </w:r>
      <w:r w:rsidR="000F2275" w:rsidRPr="000E6AB7">
        <w:rPr>
          <w:b/>
          <w:sz w:val="19"/>
          <w:szCs w:val="19"/>
        </w:rPr>
        <w:t xml:space="preserve"> the </w:t>
      </w:r>
      <w:r w:rsidR="00DC54FA">
        <w:rPr>
          <w:b/>
          <w:sz w:val="19"/>
          <w:szCs w:val="19"/>
        </w:rPr>
        <w:t>sensitivity analysis with relative risk of 1.2 for no treatment (instead of 1.5).</w:t>
      </w:r>
    </w:p>
    <w:tbl>
      <w:tblPr>
        <w:tblpPr w:leftFromText="141" w:rightFromText="141" w:vertAnchor="text" w:horzAnchor="page" w:tblpX="979" w:tblpY="111"/>
        <w:tblW w:w="16013" w:type="dxa"/>
        <w:tblLayout w:type="fixed"/>
        <w:tblLook w:val="04A0" w:firstRow="1" w:lastRow="0" w:firstColumn="1" w:lastColumn="0" w:noHBand="0" w:noVBand="1"/>
      </w:tblPr>
      <w:tblGrid>
        <w:gridCol w:w="1866"/>
        <w:gridCol w:w="1258"/>
        <w:gridCol w:w="1260"/>
        <w:gridCol w:w="1260"/>
        <w:gridCol w:w="1091"/>
        <w:gridCol w:w="1274"/>
        <w:gridCol w:w="1274"/>
        <w:gridCol w:w="1351"/>
        <w:gridCol w:w="1197"/>
        <w:gridCol w:w="1274"/>
        <w:gridCol w:w="1362"/>
        <w:gridCol w:w="1546"/>
      </w:tblGrid>
      <w:tr w:rsidR="000F2275" w:rsidRPr="000E6AB7" w14:paraId="5E3F6197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56113" w14:textId="77777777" w:rsidR="000F2275" w:rsidRPr="000E6AB7" w:rsidRDefault="000F2275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rateg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9E374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Total costs per patient 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7B2E7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</w:t>
            </w:r>
          </w:p>
          <w:p w14:paraId="3E8738FC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first-line</w:t>
            </w:r>
          </w:p>
          <w:p w14:paraId="64A1F90E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C824D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second-line</w:t>
            </w:r>
          </w:p>
          <w:p w14:paraId="0A7F9340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0B878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AEs (€, EU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1B29A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QALYs</w:t>
            </w:r>
          </w:p>
          <w:p w14:paraId="3F5DA413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 patie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C367C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OS (months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2F4C3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time-to-progression (months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49BC7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first-line treatment cycl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9114F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second-line treatment 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9FE35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centage of patients with progress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A107E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ICER</w:t>
            </w:r>
          </w:p>
          <w:p w14:paraId="0217986E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 per 1 additional QALY)</w:t>
            </w:r>
          </w:p>
        </w:tc>
      </w:tr>
      <w:tr w:rsidR="000F2275" w:rsidRPr="000E6AB7" w14:paraId="5FC7F275" w14:textId="77777777" w:rsidTr="00761717">
        <w:trPr>
          <w:trHeight w:val="244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FCF73" w14:textId="77777777" w:rsidR="000F2275" w:rsidRPr="000E6AB7" w:rsidRDefault="000F2275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op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64757" w14:textId="5A7FD5B7" w:rsidR="000F2275" w:rsidRPr="000E6AB7" w:rsidRDefault="007E7A5E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BC945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52EC9" w14:textId="3B9276EE" w:rsidR="000F2275" w:rsidRPr="000E6AB7" w:rsidRDefault="007E7A5E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07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0C33D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EDC7E" w14:textId="6D3A7233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.</w:t>
            </w:r>
            <w:r w:rsidR="007E7A5E">
              <w:rPr>
                <w:sz w:val="19"/>
                <w:szCs w:val="19"/>
              </w:rPr>
              <w:t>9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DA5BD" w14:textId="57787E85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7E7A5E">
              <w:rPr>
                <w:sz w:val="19"/>
                <w:szCs w:val="19"/>
              </w:rPr>
              <w:t>2.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C26F0" w14:textId="579FF4FA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C069FB">
              <w:rPr>
                <w:sz w:val="19"/>
                <w:szCs w:val="19"/>
              </w:rPr>
              <w:t>1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EB8E0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75498" w14:textId="6B81FB42" w:rsidR="000F2275" w:rsidRPr="000E6AB7" w:rsidRDefault="00B9417B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548A6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0E4D8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Reference</w:t>
            </w:r>
          </w:p>
        </w:tc>
      </w:tr>
      <w:tr w:rsidR="000F2275" w:rsidRPr="000E6AB7" w14:paraId="315900B5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D50FE" w14:textId="77777777" w:rsidR="000F2275" w:rsidRPr="000E6AB7" w:rsidRDefault="000F2275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reduced CAPOX</w:t>
            </w:r>
          </w:p>
          <w:p w14:paraId="5808D59F" w14:textId="77777777" w:rsidR="000F2275" w:rsidRPr="000E6AB7" w:rsidRDefault="000F2275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81B30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,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7E5E3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,8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B336B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16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076C0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8664A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8E3BF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.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5FF70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5387E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4F437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8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9D5E6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F8BF4" w14:textId="62FDFB94" w:rsidR="000F2275" w:rsidRPr="000E6AB7" w:rsidRDefault="00333030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122,454</w:t>
            </w:r>
            <w:r w:rsidR="000F2275">
              <w:rPr>
                <w:b/>
                <w:bCs/>
                <w:sz w:val="19"/>
                <w:szCs w:val="19"/>
              </w:rPr>
              <w:t xml:space="preserve"> (weakly dominated)</w:t>
            </w:r>
          </w:p>
        </w:tc>
      </w:tr>
      <w:tr w:rsidR="000F2275" w:rsidRPr="000E6AB7" w14:paraId="426FAD92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CFD57" w14:textId="77777777" w:rsidR="000F2275" w:rsidRPr="000E6AB7" w:rsidRDefault="000F2275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FC76C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4,9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26BC0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,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C85B5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9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24C3D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3B80B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86FD0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65507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8DEE9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C63AB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8547D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E102F" w14:textId="5155BCD8" w:rsidR="000F2275" w:rsidRPr="000E6AB7" w:rsidRDefault="00333030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99,546</w:t>
            </w:r>
          </w:p>
        </w:tc>
      </w:tr>
      <w:tr w:rsidR="000F2275" w:rsidRPr="000E6AB7" w14:paraId="19368648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2935A" w14:textId="77777777" w:rsidR="000F2275" w:rsidRPr="000E6AB7" w:rsidRDefault="000F2275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BD151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4,9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9E04D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,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EB593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9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8ACCF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A43F6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E0822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B0366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E546B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96A15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77FF8" w14:textId="77777777" w:rsidR="000F2275" w:rsidRPr="000E6AB7" w:rsidRDefault="000F2275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52CDA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Equivalent</w:t>
            </w:r>
          </w:p>
        </w:tc>
      </w:tr>
    </w:tbl>
    <w:p w14:paraId="5BCA3EE3" w14:textId="77777777" w:rsidR="000F2275" w:rsidRPr="000E6AB7" w:rsidRDefault="000F2275" w:rsidP="000F2275">
      <w:pPr>
        <w:spacing w:after="0"/>
        <w:rPr>
          <w:b/>
          <w:sz w:val="19"/>
          <w:szCs w:val="19"/>
        </w:rPr>
      </w:pPr>
    </w:p>
    <w:p w14:paraId="78DB7649" w14:textId="1C892DF4" w:rsidR="000F2275" w:rsidRPr="000E6AB7" w:rsidRDefault="00DC54FA" w:rsidP="000F2275">
      <w:pPr>
        <w:spacing w:after="0"/>
        <w:rPr>
          <w:b/>
          <w:sz w:val="19"/>
          <w:szCs w:val="19"/>
        </w:rPr>
      </w:pPr>
      <w:r>
        <w:rPr>
          <w:b/>
          <w:sz w:val="19"/>
          <w:szCs w:val="19"/>
        </w:rPr>
        <w:t xml:space="preserve">Supplementary </w:t>
      </w:r>
      <w:r w:rsidR="000F2275" w:rsidRPr="000E6AB7">
        <w:rPr>
          <w:b/>
          <w:sz w:val="19"/>
          <w:szCs w:val="19"/>
        </w:rPr>
        <w:t xml:space="preserve">Table </w:t>
      </w:r>
      <w:r>
        <w:rPr>
          <w:b/>
          <w:sz w:val="19"/>
          <w:szCs w:val="19"/>
        </w:rPr>
        <w:t>Ib</w:t>
      </w:r>
      <w:r w:rsidR="000F2275" w:rsidRPr="000E6AB7">
        <w:rPr>
          <w:b/>
          <w:sz w:val="19"/>
          <w:szCs w:val="19"/>
        </w:rPr>
        <w:t xml:space="preserve">. </w:t>
      </w:r>
      <w:r w:rsidRPr="00DC54FA">
        <w:rPr>
          <w:b/>
          <w:sz w:val="19"/>
          <w:szCs w:val="19"/>
        </w:rPr>
        <w:t>Results from</w:t>
      </w:r>
      <w:r w:rsidRPr="000E6AB7">
        <w:rPr>
          <w:b/>
          <w:sz w:val="19"/>
          <w:szCs w:val="19"/>
        </w:rPr>
        <w:t xml:space="preserve"> the </w:t>
      </w:r>
      <w:r>
        <w:rPr>
          <w:b/>
          <w:sz w:val="19"/>
          <w:szCs w:val="19"/>
        </w:rPr>
        <w:t>sensitivity analysis with relative risk of 1.2 for no treatment (instead of 1.5).</w:t>
      </w:r>
    </w:p>
    <w:tbl>
      <w:tblPr>
        <w:tblpPr w:leftFromText="141" w:rightFromText="141" w:vertAnchor="text" w:horzAnchor="page" w:tblpX="979" w:tblpY="111"/>
        <w:tblW w:w="16013" w:type="dxa"/>
        <w:tblLayout w:type="fixed"/>
        <w:tblLook w:val="04A0" w:firstRow="1" w:lastRow="0" w:firstColumn="1" w:lastColumn="0" w:noHBand="0" w:noVBand="1"/>
      </w:tblPr>
      <w:tblGrid>
        <w:gridCol w:w="1866"/>
        <w:gridCol w:w="1258"/>
        <w:gridCol w:w="1260"/>
        <w:gridCol w:w="1260"/>
        <w:gridCol w:w="1091"/>
        <w:gridCol w:w="1274"/>
        <w:gridCol w:w="1274"/>
        <w:gridCol w:w="1351"/>
        <w:gridCol w:w="1197"/>
        <w:gridCol w:w="1274"/>
        <w:gridCol w:w="1362"/>
        <w:gridCol w:w="1546"/>
      </w:tblGrid>
      <w:tr w:rsidR="000F2275" w:rsidRPr="000E6AB7" w14:paraId="6726F722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5B6F9" w14:textId="77777777" w:rsidR="000F2275" w:rsidRPr="000E6AB7" w:rsidRDefault="000F2275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rateg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92A06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Total costs per patient 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E1188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</w:t>
            </w:r>
          </w:p>
          <w:p w14:paraId="24E350DF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first-line</w:t>
            </w:r>
          </w:p>
          <w:p w14:paraId="3FA232E9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7DB74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second-line</w:t>
            </w:r>
          </w:p>
          <w:p w14:paraId="12FABD92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74801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AEs (€, EU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23086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QALYs</w:t>
            </w:r>
          </w:p>
          <w:p w14:paraId="662C3635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 patie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86B91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OS (months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36B20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time-to-progression (months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16F1C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first-line treatment cycl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05FC4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second-line treatment 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68677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centage of patients with progress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18024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ICER</w:t>
            </w:r>
          </w:p>
          <w:p w14:paraId="3D4DA7B1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 per 1 additional QALY)</w:t>
            </w:r>
          </w:p>
        </w:tc>
      </w:tr>
      <w:tr w:rsidR="006511EA" w:rsidRPr="000E6AB7" w14:paraId="59DE7A82" w14:textId="77777777" w:rsidTr="00761717">
        <w:trPr>
          <w:trHeight w:val="244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3B847" w14:textId="77777777" w:rsidR="006511EA" w:rsidRPr="000E6AB7" w:rsidRDefault="006511EA" w:rsidP="006511EA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op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16F56" w14:textId="08DDE92F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8ED2A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F4390" w14:textId="31D71900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22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FED50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FF599" w14:textId="06CD48BB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9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DB8C2" w14:textId="219F2BB9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2.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5E3EF" w14:textId="5B674629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1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63286" w14:textId="7A59CACF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D0B55" w14:textId="39724B80" w:rsidR="006511EA" w:rsidRPr="000E6AB7" w:rsidRDefault="00B9417B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88EBF" w14:textId="3FE93FE5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9318B" w14:textId="77777777" w:rsidR="006511EA" w:rsidRPr="000E6AB7" w:rsidRDefault="006511EA" w:rsidP="006511EA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Reference</w:t>
            </w:r>
          </w:p>
        </w:tc>
      </w:tr>
      <w:tr w:rsidR="006511EA" w:rsidRPr="000E6AB7" w14:paraId="78EA0F2A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EC556" w14:textId="77777777" w:rsidR="006511EA" w:rsidRPr="000E6AB7" w:rsidRDefault="006511EA" w:rsidP="006511EA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reduced FOLFOX</w:t>
            </w:r>
          </w:p>
          <w:p w14:paraId="1CB5549A" w14:textId="77777777" w:rsidR="006511EA" w:rsidRPr="000E6AB7" w:rsidRDefault="006511EA" w:rsidP="006511EA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B620C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46,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D58D9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37,2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66BA8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16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CB1F3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3674F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F113C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.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51097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A2E4D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.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EF159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8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DD813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7043B" w14:textId="77777777" w:rsidR="006511EA" w:rsidRPr="000E6AB7" w:rsidRDefault="006511EA" w:rsidP="006511EA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Dominated</w:t>
            </w:r>
          </w:p>
        </w:tc>
      </w:tr>
      <w:tr w:rsidR="006511EA" w:rsidRPr="000E6AB7" w14:paraId="2E08213D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C641" w14:textId="77777777" w:rsidR="006511EA" w:rsidRPr="000E6AB7" w:rsidRDefault="006511EA" w:rsidP="006511EA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6792A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5,1</w:t>
            </w:r>
            <w:r>
              <w:rPr>
                <w:sz w:val="19"/>
                <w:szCs w:val="19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31A05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5,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A22E2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9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9159C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EF5E4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BD4D1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0171D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38E6C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BABBC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837B8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E6150" w14:textId="4D6A5D2C" w:rsidR="006511EA" w:rsidRPr="000E6AB7" w:rsidRDefault="00FB5CC5" w:rsidP="006511EA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99,697</w:t>
            </w:r>
          </w:p>
        </w:tc>
      </w:tr>
      <w:tr w:rsidR="006511EA" w:rsidRPr="000E6AB7" w14:paraId="3161C767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FFF93" w14:textId="77777777" w:rsidR="006511EA" w:rsidRPr="000E6AB7" w:rsidRDefault="006511EA" w:rsidP="006511EA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C58C8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5,</w:t>
            </w:r>
            <w:r>
              <w:rPr>
                <w:sz w:val="19"/>
                <w:szCs w:val="19"/>
              </w:rPr>
              <w:t>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6DB35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5</w:t>
            </w:r>
            <w:r w:rsidRPr="000E6AB7">
              <w:rPr>
                <w:sz w:val="19"/>
                <w:szCs w:val="19"/>
              </w:rPr>
              <w:t>,</w:t>
            </w:r>
            <w:r>
              <w:rPr>
                <w:sz w:val="19"/>
                <w:szCs w:val="19"/>
              </w:rPr>
              <w:t>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43F1F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9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64AF2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61915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CF526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58754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550CC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96D31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EA46D" w14:textId="77777777" w:rsidR="006511EA" w:rsidRPr="000E6AB7" w:rsidRDefault="006511EA" w:rsidP="006511EA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6C935" w14:textId="77777777" w:rsidR="006511EA" w:rsidRPr="000E6AB7" w:rsidRDefault="006511EA" w:rsidP="006511EA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Equivalent</w:t>
            </w:r>
          </w:p>
        </w:tc>
      </w:tr>
    </w:tbl>
    <w:p w14:paraId="0F2B8965" w14:textId="77777777" w:rsidR="000F2275" w:rsidRPr="000E6AB7" w:rsidRDefault="000F2275" w:rsidP="000F2275">
      <w:pPr>
        <w:spacing w:after="0"/>
        <w:rPr>
          <w:b/>
          <w:sz w:val="19"/>
          <w:szCs w:val="19"/>
        </w:rPr>
      </w:pPr>
    </w:p>
    <w:p w14:paraId="1442AC67" w14:textId="5B3F3C28" w:rsidR="000F2275" w:rsidRPr="000E6AB7" w:rsidRDefault="00DC54FA" w:rsidP="000F2275">
      <w:pPr>
        <w:spacing w:after="0"/>
        <w:rPr>
          <w:b/>
          <w:sz w:val="19"/>
          <w:szCs w:val="19"/>
        </w:rPr>
      </w:pPr>
      <w:r>
        <w:rPr>
          <w:b/>
          <w:sz w:val="19"/>
          <w:szCs w:val="19"/>
        </w:rPr>
        <w:t>Supplementary Table Ic</w:t>
      </w:r>
      <w:r w:rsidR="000F2275" w:rsidRPr="000E6AB7">
        <w:rPr>
          <w:b/>
          <w:sz w:val="19"/>
          <w:szCs w:val="19"/>
        </w:rPr>
        <w:t xml:space="preserve">. </w:t>
      </w:r>
      <w:r w:rsidRPr="00DC54FA">
        <w:rPr>
          <w:b/>
          <w:sz w:val="19"/>
          <w:szCs w:val="19"/>
        </w:rPr>
        <w:t>Results from</w:t>
      </w:r>
      <w:r w:rsidRPr="000E6AB7">
        <w:rPr>
          <w:b/>
          <w:sz w:val="19"/>
          <w:szCs w:val="19"/>
        </w:rPr>
        <w:t xml:space="preserve"> the </w:t>
      </w:r>
      <w:r>
        <w:rPr>
          <w:b/>
          <w:sz w:val="19"/>
          <w:szCs w:val="19"/>
        </w:rPr>
        <w:t>sensitivity analysis with relative risk of 1.2 for no treatment (instead of 1.5).</w:t>
      </w:r>
    </w:p>
    <w:tbl>
      <w:tblPr>
        <w:tblW w:w="16059" w:type="dxa"/>
        <w:tblInd w:w="-471" w:type="dxa"/>
        <w:tblLayout w:type="fixed"/>
        <w:tblLook w:val="04A0" w:firstRow="1" w:lastRow="0" w:firstColumn="1" w:lastColumn="0" w:noHBand="0" w:noVBand="1"/>
      </w:tblPr>
      <w:tblGrid>
        <w:gridCol w:w="1866"/>
        <w:gridCol w:w="1258"/>
        <w:gridCol w:w="1260"/>
        <w:gridCol w:w="1260"/>
        <w:gridCol w:w="1091"/>
        <w:gridCol w:w="1274"/>
        <w:gridCol w:w="1274"/>
        <w:gridCol w:w="1351"/>
        <w:gridCol w:w="1197"/>
        <w:gridCol w:w="1274"/>
        <w:gridCol w:w="1362"/>
        <w:gridCol w:w="1592"/>
      </w:tblGrid>
      <w:tr w:rsidR="000F2275" w:rsidRPr="000E6AB7" w14:paraId="68A85518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CB48C" w14:textId="77777777" w:rsidR="000F2275" w:rsidRPr="000E6AB7" w:rsidRDefault="000F2275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rateg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7437E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Total costs per patient 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4EA14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</w:t>
            </w:r>
          </w:p>
          <w:p w14:paraId="6E84C8AB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first-line</w:t>
            </w:r>
          </w:p>
          <w:p w14:paraId="77134C4B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2C2F8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second-line</w:t>
            </w:r>
          </w:p>
          <w:p w14:paraId="79DE8952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6F7D6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AEs (€, EU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EC00E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QALYs</w:t>
            </w:r>
          </w:p>
          <w:p w14:paraId="7F3AC7D4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 patie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0FBB1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OS (months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46986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time-to-progression (months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12AAC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first-line treatment cycl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EDF07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second-line treatment 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EE183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centage of patients with progressio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E53DA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ICER</w:t>
            </w:r>
          </w:p>
          <w:p w14:paraId="68F3B65F" w14:textId="77777777" w:rsidR="000F2275" w:rsidRPr="000E6AB7" w:rsidRDefault="000F2275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 per 1 additional QALY)</w:t>
            </w:r>
          </w:p>
        </w:tc>
      </w:tr>
      <w:tr w:rsidR="00E90905" w:rsidRPr="000E6AB7" w14:paraId="4ED353BB" w14:textId="77777777" w:rsidTr="00761717">
        <w:trPr>
          <w:trHeight w:val="245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559DB" w14:textId="77777777" w:rsidR="00E90905" w:rsidRPr="000E6AB7" w:rsidRDefault="00E90905" w:rsidP="00E90905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op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4DBC2" w14:textId="19C98DBA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F79F7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6E66D" w14:textId="10AC5479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16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2BA70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74889" w14:textId="0F7CB6BA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9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66E30" w14:textId="03C18CB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2.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DE6AD" w14:textId="3AE7FE33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1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76060" w14:textId="03ED4756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9216F" w14:textId="78DA7F42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48227" w14:textId="4ACCD5A2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20269" w14:textId="77777777" w:rsidR="00E90905" w:rsidRPr="000E6AB7" w:rsidRDefault="00E90905" w:rsidP="00E90905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Reference</w:t>
            </w:r>
          </w:p>
        </w:tc>
      </w:tr>
      <w:tr w:rsidR="00E90905" w:rsidRPr="000E6AB7" w14:paraId="61C5F9B0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001C1" w14:textId="77777777" w:rsidR="00E90905" w:rsidRPr="000E6AB7" w:rsidRDefault="00E90905" w:rsidP="00E90905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reduced CAP -&gt; CAPOX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01444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,1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655A9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,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10FE1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8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B22A1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C1F93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4473D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.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DAAE0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14AAA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A15D4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43716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2355D" w14:textId="00724AC9" w:rsidR="00E90905" w:rsidRPr="000E6AB7" w:rsidRDefault="00EF0D88" w:rsidP="00E90905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34,649</w:t>
            </w:r>
          </w:p>
        </w:tc>
      </w:tr>
      <w:tr w:rsidR="00E90905" w:rsidRPr="000E6AB7" w14:paraId="228C6E68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8CB07" w14:textId="77777777" w:rsidR="00E90905" w:rsidRPr="000E6AB7" w:rsidRDefault="00E90905" w:rsidP="00E90905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-1 -&gt; SOX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18937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7,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9A2E7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4,9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B50EC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,0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C568F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18A49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2E04C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38BEB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B74B5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948C0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8D778" w14:textId="77777777" w:rsidR="00E90905" w:rsidRPr="000E6AB7" w:rsidRDefault="00E90905" w:rsidP="00E90905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F221C" w14:textId="77777777" w:rsidR="00E90905" w:rsidRPr="000E6AB7" w:rsidRDefault="00E90905" w:rsidP="00E90905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92,551</w:t>
            </w:r>
          </w:p>
        </w:tc>
      </w:tr>
    </w:tbl>
    <w:p w14:paraId="00744448" w14:textId="41B57D6B" w:rsidR="000F2275" w:rsidRDefault="000F2275" w:rsidP="000F2275">
      <w:pPr>
        <w:spacing w:after="0" w:line="240" w:lineRule="auto"/>
        <w:rPr>
          <w:rFonts w:cs="Arial"/>
          <w:b/>
          <w:sz w:val="20"/>
          <w:szCs w:val="20"/>
        </w:rPr>
        <w:sectPr w:rsidR="000F2275" w:rsidSect="000F2275">
          <w:pgSz w:w="16838" w:h="11906" w:orient="landscape"/>
          <w:pgMar w:top="1417" w:right="1417" w:bottom="1417" w:left="1417" w:header="0" w:footer="0" w:gutter="0"/>
          <w:lnNumType w:countBy="1" w:distance="283" w:restart="continuous"/>
          <w:cols w:space="708"/>
          <w:formProt w:val="0"/>
          <w:docGrid w:linePitch="360"/>
        </w:sectPr>
      </w:pPr>
      <w:r>
        <w:rPr>
          <w:rFonts w:cs="Arial"/>
          <w:b/>
          <w:sz w:val="20"/>
          <w:szCs w:val="20"/>
        </w:rPr>
        <w:t>ICER; incremental cost-effectiveness ratio, PSA; probabilistic sensitivity analysi</w:t>
      </w:r>
      <w:r w:rsidR="002C1CD1">
        <w:rPr>
          <w:rFonts w:cs="Arial"/>
          <w:b/>
          <w:sz w:val="20"/>
          <w:szCs w:val="20"/>
        </w:rPr>
        <w:t>s</w:t>
      </w:r>
    </w:p>
    <w:p w14:paraId="6840B5C8" w14:textId="1933A71F" w:rsidR="002C1CD1" w:rsidRPr="000E6AB7" w:rsidRDefault="002C1CD1" w:rsidP="002C1CD1">
      <w:pPr>
        <w:spacing w:after="0"/>
        <w:rPr>
          <w:b/>
          <w:sz w:val="19"/>
          <w:szCs w:val="19"/>
        </w:rPr>
      </w:pPr>
      <w:r w:rsidRPr="00DC54FA">
        <w:rPr>
          <w:b/>
          <w:sz w:val="19"/>
          <w:szCs w:val="19"/>
          <w:lang w:val="en-US"/>
        </w:rPr>
        <w:lastRenderedPageBreak/>
        <w:t xml:space="preserve">Supplementary Table </w:t>
      </w:r>
      <w:r>
        <w:rPr>
          <w:b/>
          <w:sz w:val="19"/>
          <w:szCs w:val="19"/>
          <w:lang w:val="en-US"/>
        </w:rPr>
        <w:t>I</w:t>
      </w:r>
      <w:r w:rsidR="00D4532C">
        <w:rPr>
          <w:b/>
          <w:sz w:val="19"/>
          <w:szCs w:val="19"/>
          <w:lang w:val="en-US"/>
        </w:rPr>
        <w:t>I</w:t>
      </w:r>
      <w:r>
        <w:rPr>
          <w:b/>
          <w:sz w:val="19"/>
          <w:szCs w:val="19"/>
          <w:lang w:val="en-US"/>
        </w:rPr>
        <w:t>a</w:t>
      </w:r>
      <w:r w:rsidRPr="00DC54FA">
        <w:rPr>
          <w:b/>
          <w:sz w:val="19"/>
          <w:szCs w:val="19"/>
        </w:rPr>
        <w:t>. Results from</w:t>
      </w:r>
      <w:r w:rsidRPr="000E6AB7">
        <w:rPr>
          <w:b/>
          <w:sz w:val="19"/>
          <w:szCs w:val="19"/>
        </w:rPr>
        <w:t xml:space="preserve"> the </w:t>
      </w:r>
      <w:r>
        <w:rPr>
          <w:b/>
          <w:sz w:val="19"/>
          <w:szCs w:val="19"/>
        </w:rPr>
        <w:t>sensitivity analysis with relative risk of 1.</w:t>
      </w:r>
      <w:r w:rsidR="00D4532C">
        <w:rPr>
          <w:b/>
          <w:sz w:val="19"/>
          <w:szCs w:val="19"/>
        </w:rPr>
        <w:t>8</w:t>
      </w:r>
      <w:r>
        <w:rPr>
          <w:b/>
          <w:sz w:val="19"/>
          <w:szCs w:val="19"/>
        </w:rPr>
        <w:t xml:space="preserve"> for no treatment (instead of 1.5).</w:t>
      </w:r>
    </w:p>
    <w:tbl>
      <w:tblPr>
        <w:tblpPr w:leftFromText="141" w:rightFromText="141" w:vertAnchor="text" w:horzAnchor="page" w:tblpX="979" w:tblpY="111"/>
        <w:tblW w:w="16013" w:type="dxa"/>
        <w:tblLayout w:type="fixed"/>
        <w:tblLook w:val="04A0" w:firstRow="1" w:lastRow="0" w:firstColumn="1" w:lastColumn="0" w:noHBand="0" w:noVBand="1"/>
      </w:tblPr>
      <w:tblGrid>
        <w:gridCol w:w="1866"/>
        <w:gridCol w:w="1258"/>
        <w:gridCol w:w="1260"/>
        <w:gridCol w:w="1260"/>
        <w:gridCol w:w="1091"/>
        <w:gridCol w:w="1274"/>
        <w:gridCol w:w="1274"/>
        <w:gridCol w:w="1351"/>
        <w:gridCol w:w="1197"/>
        <w:gridCol w:w="1274"/>
        <w:gridCol w:w="1362"/>
        <w:gridCol w:w="1546"/>
      </w:tblGrid>
      <w:tr w:rsidR="002C1CD1" w:rsidRPr="000E6AB7" w14:paraId="628241C7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A96A5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rateg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1FB6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Total costs per patient 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57DFF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</w:t>
            </w:r>
          </w:p>
          <w:p w14:paraId="154F7D9A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first-line</w:t>
            </w:r>
          </w:p>
          <w:p w14:paraId="2592336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9FBCC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second-line</w:t>
            </w:r>
          </w:p>
          <w:p w14:paraId="03CDA45B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6EDD6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AEs (€, EU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ED5C1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QALYs</w:t>
            </w:r>
          </w:p>
          <w:p w14:paraId="27DB0AA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 patie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3B83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OS (months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E081A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time-to-progression (months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9BCE7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first-line treatment cycl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0B7EA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second-line treatment 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C8F96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centage of patients with progress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D1F78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ICER</w:t>
            </w:r>
          </w:p>
          <w:p w14:paraId="2DFD1E5B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 per 1 additional QALY)</w:t>
            </w:r>
          </w:p>
        </w:tc>
      </w:tr>
      <w:tr w:rsidR="002C1CD1" w:rsidRPr="000E6AB7" w14:paraId="38F91E4B" w14:textId="77777777" w:rsidTr="00761717">
        <w:trPr>
          <w:trHeight w:val="244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25C64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op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F2DC9" w14:textId="7691D94A" w:rsidR="002C1CD1" w:rsidRPr="000E6AB7" w:rsidRDefault="00BD1DE6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  <w:r w:rsidR="00787514">
              <w:rPr>
                <w:sz w:val="19"/>
                <w:szCs w:val="19"/>
              </w:rPr>
              <w:t>,0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C6078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DBD5F" w14:textId="4E3F9FA6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,</w:t>
            </w:r>
            <w:r w:rsidR="007363C4">
              <w:rPr>
                <w:sz w:val="19"/>
                <w:szCs w:val="19"/>
              </w:rPr>
              <w:t>09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6E749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3CC6F" w14:textId="307A64F4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.</w:t>
            </w:r>
            <w:r w:rsidR="00BD1DE6">
              <w:rPr>
                <w:sz w:val="19"/>
                <w:szCs w:val="19"/>
              </w:rPr>
              <w:t>7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6B456" w14:textId="575019AB" w:rsidR="002C1CD1" w:rsidRPr="000E6AB7" w:rsidRDefault="00FA5D8B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1244E" w14:textId="78E99D70" w:rsidR="002C1CD1" w:rsidRPr="000E6AB7" w:rsidRDefault="004177FF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A8EBD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2D0A8" w14:textId="63D94C0F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.</w:t>
            </w:r>
            <w:r w:rsidR="008E5C00">
              <w:rPr>
                <w:sz w:val="19"/>
                <w:szCs w:val="19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BC1BA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3F0C9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Reference</w:t>
            </w:r>
          </w:p>
        </w:tc>
      </w:tr>
      <w:tr w:rsidR="002C1CD1" w:rsidRPr="000E6AB7" w14:paraId="3CAB0669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C03D4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reduced CAPOX</w:t>
            </w:r>
          </w:p>
          <w:p w14:paraId="0FFBBB07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2BB4F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,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88F47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,8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D7EDE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16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8EFF3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A2D4C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8855D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.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128F0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C4519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3959E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8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F9773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21ACD" w14:textId="036E0B0F" w:rsidR="002C1CD1" w:rsidRPr="000E6AB7" w:rsidRDefault="00AB5F31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47,666</w:t>
            </w:r>
            <w:r w:rsidR="002C1CD1">
              <w:rPr>
                <w:b/>
                <w:bCs/>
                <w:sz w:val="19"/>
                <w:szCs w:val="19"/>
              </w:rPr>
              <w:t xml:space="preserve"> (weakly dominated)</w:t>
            </w:r>
          </w:p>
        </w:tc>
      </w:tr>
      <w:tr w:rsidR="002C1CD1" w:rsidRPr="000E6AB7" w14:paraId="00B046F3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1BF1E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D94A1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4,9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B96D7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,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69257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9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90473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C7861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321D1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51D14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94D0C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DBBD3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B47DF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11506" w14:textId="21027CCF" w:rsidR="002C1CD1" w:rsidRPr="000E6AB7" w:rsidRDefault="00AB5F31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48,190</w:t>
            </w:r>
          </w:p>
        </w:tc>
      </w:tr>
      <w:tr w:rsidR="002C1CD1" w:rsidRPr="000E6AB7" w14:paraId="5A0A92EA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E7B7F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478DA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4,9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D0DA1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,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0D083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9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C0CDA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5EA2D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5983D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E3879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94B68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E9944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AA04B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427E1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Equivalent</w:t>
            </w:r>
          </w:p>
        </w:tc>
      </w:tr>
    </w:tbl>
    <w:p w14:paraId="62B31357" w14:textId="77777777" w:rsidR="002C1CD1" w:rsidRPr="000E6AB7" w:rsidRDefault="002C1CD1" w:rsidP="002C1CD1">
      <w:pPr>
        <w:spacing w:after="0"/>
        <w:rPr>
          <w:b/>
          <w:sz w:val="19"/>
          <w:szCs w:val="19"/>
        </w:rPr>
      </w:pPr>
    </w:p>
    <w:p w14:paraId="0AF9E5DF" w14:textId="79F0A59C" w:rsidR="002C1CD1" w:rsidRPr="000E6AB7" w:rsidRDefault="002C1CD1" w:rsidP="002C1CD1">
      <w:pPr>
        <w:spacing w:after="0"/>
        <w:rPr>
          <w:b/>
          <w:sz w:val="19"/>
          <w:szCs w:val="19"/>
        </w:rPr>
      </w:pPr>
      <w:r>
        <w:rPr>
          <w:b/>
          <w:sz w:val="19"/>
          <w:szCs w:val="19"/>
        </w:rPr>
        <w:t xml:space="preserve">Supplementary </w:t>
      </w:r>
      <w:r w:rsidRPr="000E6AB7">
        <w:rPr>
          <w:b/>
          <w:sz w:val="19"/>
          <w:szCs w:val="19"/>
        </w:rPr>
        <w:t xml:space="preserve">Table </w:t>
      </w:r>
      <w:r w:rsidR="00D4532C">
        <w:rPr>
          <w:b/>
          <w:sz w:val="19"/>
          <w:szCs w:val="19"/>
        </w:rPr>
        <w:t>I</w:t>
      </w:r>
      <w:r>
        <w:rPr>
          <w:b/>
          <w:sz w:val="19"/>
          <w:szCs w:val="19"/>
        </w:rPr>
        <w:t>Ib</w:t>
      </w:r>
      <w:r w:rsidRPr="000E6AB7">
        <w:rPr>
          <w:b/>
          <w:sz w:val="19"/>
          <w:szCs w:val="19"/>
        </w:rPr>
        <w:t xml:space="preserve">. </w:t>
      </w:r>
      <w:r w:rsidRPr="00DC54FA">
        <w:rPr>
          <w:b/>
          <w:sz w:val="19"/>
          <w:szCs w:val="19"/>
        </w:rPr>
        <w:t>Results from</w:t>
      </w:r>
      <w:r w:rsidRPr="000E6AB7">
        <w:rPr>
          <w:b/>
          <w:sz w:val="19"/>
          <w:szCs w:val="19"/>
        </w:rPr>
        <w:t xml:space="preserve"> the </w:t>
      </w:r>
      <w:r>
        <w:rPr>
          <w:b/>
          <w:sz w:val="19"/>
          <w:szCs w:val="19"/>
        </w:rPr>
        <w:t>sensitivity analysis with relative risk of 1.</w:t>
      </w:r>
      <w:r w:rsidR="00D4532C">
        <w:rPr>
          <w:b/>
          <w:sz w:val="19"/>
          <w:szCs w:val="19"/>
        </w:rPr>
        <w:t>8</w:t>
      </w:r>
      <w:r>
        <w:rPr>
          <w:b/>
          <w:sz w:val="19"/>
          <w:szCs w:val="19"/>
        </w:rPr>
        <w:t xml:space="preserve"> for no treatment (instead of 1.5).</w:t>
      </w:r>
    </w:p>
    <w:tbl>
      <w:tblPr>
        <w:tblpPr w:leftFromText="141" w:rightFromText="141" w:vertAnchor="text" w:horzAnchor="page" w:tblpX="979" w:tblpY="111"/>
        <w:tblW w:w="16013" w:type="dxa"/>
        <w:tblLayout w:type="fixed"/>
        <w:tblLook w:val="04A0" w:firstRow="1" w:lastRow="0" w:firstColumn="1" w:lastColumn="0" w:noHBand="0" w:noVBand="1"/>
      </w:tblPr>
      <w:tblGrid>
        <w:gridCol w:w="1866"/>
        <w:gridCol w:w="1258"/>
        <w:gridCol w:w="1260"/>
        <w:gridCol w:w="1260"/>
        <w:gridCol w:w="1091"/>
        <w:gridCol w:w="1274"/>
        <w:gridCol w:w="1274"/>
        <w:gridCol w:w="1351"/>
        <w:gridCol w:w="1197"/>
        <w:gridCol w:w="1274"/>
        <w:gridCol w:w="1362"/>
        <w:gridCol w:w="1546"/>
      </w:tblGrid>
      <w:tr w:rsidR="002C1CD1" w:rsidRPr="000E6AB7" w14:paraId="0D0F5FA3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459C1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rateg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40E5D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Total costs per patient 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7EA0B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</w:t>
            </w:r>
          </w:p>
          <w:p w14:paraId="47EA5CD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first-line</w:t>
            </w:r>
          </w:p>
          <w:p w14:paraId="04F7C04E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925E9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second-line</w:t>
            </w:r>
          </w:p>
          <w:p w14:paraId="2150309E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5D021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AEs (€, EU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E3458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QALYs</w:t>
            </w:r>
          </w:p>
          <w:p w14:paraId="355AC9D8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 patie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E2DF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OS (months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58BE3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time-to-progression (months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43763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first-line treatment cycl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DCC7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second-line treatment 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91870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centage of patients with progress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B7785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ICER</w:t>
            </w:r>
          </w:p>
          <w:p w14:paraId="21852CAB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 per 1 additional QALY)</w:t>
            </w:r>
          </w:p>
        </w:tc>
      </w:tr>
      <w:tr w:rsidR="00573E34" w:rsidRPr="000E6AB7" w14:paraId="09E18CB5" w14:textId="77777777" w:rsidTr="00761717">
        <w:trPr>
          <w:trHeight w:val="244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49695" w14:textId="77777777" w:rsidR="00573E34" w:rsidRPr="000E6AB7" w:rsidRDefault="00573E34" w:rsidP="00573E34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op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1859A" w14:textId="1BA3F25E" w:rsidR="00573E34" w:rsidRPr="000E6AB7" w:rsidRDefault="00984792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,</w:t>
            </w:r>
            <w:r w:rsidR="004177FF">
              <w:rPr>
                <w:sz w:val="19"/>
                <w:szCs w:val="19"/>
              </w:rPr>
              <w:t>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F5CFC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EE2BA" w14:textId="3BA589F5" w:rsidR="00573E34" w:rsidRPr="000E6AB7" w:rsidRDefault="007363C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,21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CAF5F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09305" w14:textId="25FFFB8F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7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519E8" w14:textId="2157B8E1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FB31F" w14:textId="6FFCC5D3" w:rsidR="00573E34" w:rsidRPr="000E6AB7" w:rsidRDefault="004177FF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77DEF" w14:textId="0065E0EF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71337" w14:textId="53B90626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.</w:t>
            </w:r>
            <w:r>
              <w:rPr>
                <w:sz w:val="19"/>
                <w:szCs w:val="19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8F335" w14:textId="01883CFF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70401" w14:textId="77777777" w:rsidR="00573E34" w:rsidRPr="000E6AB7" w:rsidRDefault="00573E34" w:rsidP="00573E3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Reference</w:t>
            </w:r>
          </w:p>
        </w:tc>
      </w:tr>
      <w:tr w:rsidR="00573E34" w:rsidRPr="000E6AB7" w14:paraId="102E3421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FB66D" w14:textId="77777777" w:rsidR="00573E34" w:rsidRPr="000E6AB7" w:rsidRDefault="00573E34" w:rsidP="00573E34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reduced FOLFOX</w:t>
            </w:r>
          </w:p>
          <w:p w14:paraId="1D662FB1" w14:textId="77777777" w:rsidR="00573E34" w:rsidRPr="000E6AB7" w:rsidRDefault="00573E34" w:rsidP="00573E34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066B3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46,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0D337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37,2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3DE4A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16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399A4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A23D7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D9ADD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.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AED20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7A596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.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857D8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8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E9FC2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3A858" w14:textId="77777777" w:rsidR="00573E34" w:rsidRPr="000E6AB7" w:rsidRDefault="00573E34" w:rsidP="00573E3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Dominated</w:t>
            </w:r>
          </w:p>
        </w:tc>
      </w:tr>
      <w:tr w:rsidR="00573E34" w:rsidRPr="000E6AB7" w14:paraId="6F338459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288A4" w14:textId="77777777" w:rsidR="00573E34" w:rsidRPr="000E6AB7" w:rsidRDefault="00573E34" w:rsidP="00573E34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0CD54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5,1</w:t>
            </w:r>
            <w:r>
              <w:rPr>
                <w:sz w:val="19"/>
                <w:szCs w:val="19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1C982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5,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C70B2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9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C28DD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89C13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84D0F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10F37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197DB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B9576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18EBB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D84FC" w14:textId="65E25B85" w:rsidR="00573E34" w:rsidRPr="000E6AB7" w:rsidRDefault="004177FF" w:rsidP="00573E3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48,409</w:t>
            </w:r>
          </w:p>
        </w:tc>
      </w:tr>
      <w:tr w:rsidR="00573E34" w:rsidRPr="000E6AB7" w14:paraId="1FD4D21C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92B24" w14:textId="77777777" w:rsidR="00573E34" w:rsidRPr="000E6AB7" w:rsidRDefault="00573E34" w:rsidP="00573E34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8D1A1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5,</w:t>
            </w:r>
            <w:r>
              <w:rPr>
                <w:sz w:val="19"/>
                <w:szCs w:val="19"/>
              </w:rPr>
              <w:t>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EE742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5</w:t>
            </w:r>
            <w:r w:rsidRPr="000E6AB7">
              <w:rPr>
                <w:sz w:val="19"/>
                <w:szCs w:val="19"/>
              </w:rPr>
              <w:t>,</w:t>
            </w:r>
            <w:r>
              <w:rPr>
                <w:sz w:val="19"/>
                <w:szCs w:val="19"/>
              </w:rPr>
              <w:t>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A7351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9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6C7EF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1100A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11EFB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E6ABC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18955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E7651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DE5C0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3FF46" w14:textId="77777777" w:rsidR="00573E34" w:rsidRPr="000E6AB7" w:rsidRDefault="00573E34" w:rsidP="00573E3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Equivalent</w:t>
            </w:r>
          </w:p>
        </w:tc>
      </w:tr>
    </w:tbl>
    <w:p w14:paraId="428D400F" w14:textId="77777777" w:rsidR="002C1CD1" w:rsidRPr="000E6AB7" w:rsidRDefault="002C1CD1" w:rsidP="002C1CD1">
      <w:pPr>
        <w:spacing w:after="0"/>
        <w:rPr>
          <w:b/>
          <w:sz w:val="19"/>
          <w:szCs w:val="19"/>
        </w:rPr>
      </w:pPr>
    </w:p>
    <w:p w14:paraId="3FDF5FA8" w14:textId="77D00604" w:rsidR="002C1CD1" w:rsidRPr="000E6AB7" w:rsidRDefault="002C1CD1" w:rsidP="002C1CD1">
      <w:pPr>
        <w:spacing w:after="0"/>
        <w:rPr>
          <w:b/>
          <w:sz w:val="19"/>
          <w:szCs w:val="19"/>
        </w:rPr>
      </w:pPr>
      <w:r>
        <w:rPr>
          <w:b/>
          <w:sz w:val="19"/>
          <w:szCs w:val="19"/>
        </w:rPr>
        <w:t>Supplementary Table I</w:t>
      </w:r>
      <w:r w:rsidR="00D4532C">
        <w:rPr>
          <w:b/>
          <w:sz w:val="19"/>
          <w:szCs w:val="19"/>
        </w:rPr>
        <w:t>I</w:t>
      </w:r>
      <w:r>
        <w:rPr>
          <w:b/>
          <w:sz w:val="19"/>
          <w:szCs w:val="19"/>
        </w:rPr>
        <w:t>c</w:t>
      </w:r>
      <w:r w:rsidRPr="000E6AB7">
        <w:rPr>
          <w:b/>
          <w:sz w:val="19"/>
          <w:szCs w:val="19"/>
        </w:rPr>
        <w:t xml:space="preserve">. </w:t>
      </w:r>
      <w:r w:rsidRPr="00DC54FA">
        <w:rPr>
          <w:b/>
          <w:sz w:val="19"/>
          <w:szCs w:val="19"/>
        </w:rPr>
        <w:t>Results from</w:t>
      </w:r>
      <w:r w:rsidRPr="000E6AB7">
        <w:rPr>
          <w:b/>
          <w:sz w:val="19"/>
          <w:szCs w:val="19"/>
        </w:rPr>
        <w:t xml:space="preserve"> the </w:t>
      </w:r>
      <w:r>
        <w:rPr>
          <w:b/>
          <w:sz w:val="19"/>
          <w:szCs w:val="19"/>
        </w:rPr>
        <w:t>sensitivity analysis with relative risk of 1.</w:t>
      </w:r>
      <w:r w:rsidR="00D4532C">
        <w:rPr>
          <w:b/>
          <w:sz w:val="19"/>
          <w:szCs w:val="19"/>
        </w:rPr>
        <w:t>8</w:t>
      </w:r>
      <w:r>
        <w:rPr>
          <w:b/>
          <w:sz w:val="19"/>
          <w:szCs w:val="19"/>
        </w:rPr>
        <w:t xml:space="preserve"> for no treatment (instead of 1.5).</w:t>
      </w:r>
    </w:p>
    <w:tbl>
      <w:tblPr>
        <w:tblW w:w="16059" w:type="dxa"/>
        <w:tblInd w:w="-471" w:type="dxa"/>
        <w:tblLayout w:type="fixed"/>
        <w:tblLook w:val="04A0" w:firstRow="1" w:lastRow="0" w:firstColumn="1" w:lastColumn="0" w:noHBand="0" w:noVBand="1"/>
      </w:tblPr>
      <w:tblGrid>
        <w:gridCol w:w="1866"/>
        <w:gridCol w:w="1258"/>
        <w:gridCol w:w="1260"/>
        <w:gridCol w:w="1260"/>
        <w:gridCol w:w="1091"/>
        <w:gridCol w:w="1274"/>
        <w:gridCol w:w="1274"/>
        <w:gridCol w:w="1351"/>
        <w:gridCol w:w="1197"/>
        <w:gridCol w:w="1274"/>
        <w:gridCol w:w="1362"/>
        <w:gridCol w:w="1592"/>
      </w:tblGrid>
      <w:tr w:rsidR="002C1CD1" w:rsidRPr="000E6AB7" w14:paraId="7D12E793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5928F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rateg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472AF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Total costs per patient 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06B6E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</w:t>
            </w:r>
          </w:p>
          <w:p w14:paraId="14463C39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first-line</w:t>
            </w:r>
          </w:p>
          <w:p w14:paraId="65810157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D4E0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second-line</w:t>
            </w:r>
          </w:p>
          <w:p w14:paraId="7C466FAD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72E98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AEs (€, EU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342AE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QALYs</w:t>
            </w:r>
          </w:p>
          <w:p w14:paraId="1521CF4D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 patie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A7864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OS (months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96FBF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time-to-progression (months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09694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first-line treatment cycl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D7B56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second-line treatment 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18EB4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centage of patients with progressio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C37A1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ICER</w:t>
            </w:r>
          </w:p>
          <w:p w14:paraId="351EE3B8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 per 1 additional QALY)</w:t>
            </w:r>
          </w:p>
        </w:tc>
      </w:tr>
      <w:tr w:rsidR="00573E34" w:rsidRPr="000E6AB7" w14:paraId="0B69D648" w14:textId="77777777" w:rsidTr="00761717">
        <w:trPr>
          <w:trHeight w:val="245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AFB85" w14:textId="77777777" w:rsidR="00573E34" w:rsidRPr="000E6AB7" w:rsidRDefault="00573E34" w:rsidP="00573E34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op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006BE" w14:textId="6A18667E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,</w:t>
            </w:r>
            <w:r w:rsidR="00751370">
              <w:rPr>
                <w:sz w:val="19"/>
                <w:szCs w:val="19"/>
              </w:rPr>
              <w:t>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F704E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42C8A" w14:textId="045558CE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,</w:t>
            </w:r>
            <w:r w:rsidR="007363C4">
              <w:rPr>
                <w:sz w:val="19"/>
                <w:szCs w:val="19"/>
              </w:rPr>
              <w:t>1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D798E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D2B1C" w14:textId="19F1EA06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7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B81A7" w14:textId="06D4DBCA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9AB26" w14:textId="7E08961A" w:rsidR="00573E34" w:rsidRPr="000E6AB7" w:rsidRDefault="004177FF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7B595" w14:textId="50EB516C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DFABC" w14:textId="76AF8681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.</w:t>
            </w:r>
            <w:r>
              <w:rPr>
                <w:sz w:val="19"/>
                <w:szCs w:val="19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8BD77" w14:textId="7DFD250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9366C" w14:textId="77777777" w:rsidR="00573E34" w:rsidRPr="000E6AB7" w:rsidRDefault="00573E34" w:rsidP="00573E3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Reference</w:t>
            </w:r>
          </w:p>
        </w:tc>
      </w:tr>
      <w:tr w:rsidR="00573E34" w:rsidRPr="000E6AB7" w14:paraId="46F8D98C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E4FB6" w14:textId="77777777" w:rsidR="00573E34" w:rsidRPr="000E6AB7" w:rsidRDefault="00573E34" w:rsidP="00573E34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reduced CAP -&gt; CAPOX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4E4DD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,1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CD3EB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,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AABD8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8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F76A0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6CD63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23325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.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0E6AA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DC188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6339A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699CC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714E1" w14:textId="3E7415C0" w:rsidR="00573E34" w:rsidRPr="000E6AB7" w:rsidRDefault="007363C4" w:rsidP="00573E3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17,7</w:t>
            </w:r>
            <w:r w:rsidR="00AB32FF">
              <w:rPr>
                <w:b/>
                <w:bCs/>
                <w:sz w:val="19"/>
                <w:szCs w:val="19"/>
              </w:rPr>
              <w:t>80</w:t>
            </w:r>
          </w:p>
        </w:tc>
      </w:tr>
      <w:tr w:rsidR="00573E34" w:rsidRPr="000E6AB7" w14:paraId="6E302443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EB995" w14:textId="77777777" w:rsidR="00573E34" w:rsidRPr="000E6AB7" w:rsidRDefault="00573E34" w:rsidP="00573E34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-1 -&gt; SOX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26E48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7,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DA23D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4,9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5CF15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,0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63911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7EBF6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40B57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5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3F3AE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8236A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2.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3851A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6305B" w14:textId="77777777" w:rsidR="00573E34" w:rsidRPr="000E6AB7" w:rsidRDefault="00573E34" w:rsidP="00573E3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9DAEB" w14:textId="21E96253" w:rsidR="00573E34" w:rsidRPr="000E6AB7" w:rsidRDefault="00AB32FF" w:rsidP="00573E3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92,551</w:t>
            </w:r>
          </w:p>
        </w:tc>
      </w:tr>
    </w:tbl>
    <w:p w14:paraId="47EC15B3" w14:textId="77777777" w:rsidR="002C1CD1" w:rsidRDefault="002C1CD1" w:rsidP="002C1CD1">
      <w:pPr>
        <w:spacing w:after="0" w:line="240" w:lineRule="auto"/>
        <w:rPr>
          <w:rFonts w:cs="Arial"/>
          <w:b/>
          <w:sz w:val="20"/>
          <w:szCs w:val="20"/>
        </w:rPr>
        <w:sectPr w:rsidR="002C1CD1" w:rsidSect="002C1CD1">
          <w:pgSz w:w="16838" w:h="11906" w:orient="landscape"/>
          <w:pgMar w:top="1417" w:right="1417" w:bottom="1417" w:left="1417" w:header="0" w:footer="0" w:gutter="0"/>
          <w:lnNumType w:countBy="1" w:distance="283" w:restart="continuous"/>
          <w:cols w:space="708"/>
          <w:formProt w:val="0"/>
          <w:docGrid w:linePitch="360"/>
        </w:sectPr>
      </w:pPr>
      <w:r>
        <w:rPr>
          <w:rFonts w:cs="Arial"/>
          <w:b/>
          <w:sz w:val="20"/>
          <w:szCs w:val="20"/>
        </w:rPr>
        <w:t>ICER; incremental cost-effectiveness ratio, PSA; probabilistic sensitivity analysis</w:t>
      </w:r>
    </w:p>
    <w:p w14:paraId="3175040A" w14:textId="37B72D05" w:rsidR="002C1CD1" w:rsidRPr="000E6AB7" w:rsidRDefault="002C1CD1" w:rsidP="002C1CD1">
      <w:pPr>
        <w:spacing w:after="0"/>
        <w:rPr>
          <w:b/>
          <w:sz w:val="19"/>
          <w:szCs w:val="19"/>
        </w:rPr>
      </w:pPr>
      <w:r w:rsidRPr="00DC54FA">
        <w:rPr>
          <w:b/>
          <w:sz w:val="19"/>
          <w:szCs w:val="19"/>
          <w:lang w:val="en-US"/>
        </w:rPr>
        <w:lastRenderedPageBreak/>
        <w:t xml:space="preserve">Supplementary Table </w:t>
      </w:r>
      <w:r>
        <w:rPr>
          <w:b/>
          <w:sz w:val="19"/>
          <w:szCs w:val="19"/>
          <w:lang w:val="en-US"/>
        </w:rPr>
        <w:t>I</w:t>
      </w:r>
      <w:r w:rsidR="00D4532C">
        <w:rPr>
          <w:b/>
          <w:sz w:val="19"/>
          <w:szCs w:val="19"/>
          <w:lang w:val="en-US"/>
        </w:rPr>
        <w:t>II</w:t>
      </w:r>
      <w:r>
        <w:rPr>
          <w:b/>
          <w:sz w:val="19"/>
          <w:szCs w:val="19"/>
          <w:lang w:val="en-US"/>
        </w:rPr>
        <w:t>a</w:t>
      </w:r>
      <w:r w:rsidRPr="00DC54FA">
        <w:rPr>
          <w:b/>
          <w:sz w:val="19"/>
          <w:szCs w:val="19"/>
        </w:rPr>
        <w:t xml:space="preserve">. </w:t>
      </w:r>
      <w:r w:rsidR="00D4532C" w:rsidRPr="000E6AB7">
        <w:rPr>
          <w:b/>
          <w:sz w:val="19"/>
          <w:szCs w:val="19"/>
        </w:rPr>
        <w:t xml:space="preserve">Results from the </w:t>
      </w:r>
      <w:r w:rsidR="00D4532C">
        <w:rPr>
          <w:b/>
          <w:sz w:val="19"/>
          <w:szCs w:val="19"/>
        </w:rPr>
        <w:t>sensitivity analysis in which survival data from the SALTO trial was used from 9 weeks onwards (instead of from randomisation).</w:t>
      </w:r>
    </w:p>
    <w:tbl>
      <w:tblPr>
        <w:tblpPr w:leftFromText="141" w:rightFromText="141" w:vertAnchor="text" w:horzAnchor="page" w:tblpX="979" w:tblpY="111"/>
        <w:tblW w:w="16013" w:type="dxa"/>
        <w:tblLayout w:type="fixed"/>
        <w:tblLook w:val="04A0" w:firstRow="1" w:lastRow="0" w:firstColumn="1" w:lastColumn="0" w:noHBand="0" w:noVBand="1"/>
      </w:tblPr>
      <w:tblGrid>
        <w:gridCol w:w="1866"/>
        <w:gridCol w:w="1258"/>
        <w:gridCol w:w="1260"/>
        <w:gridCol w:w="1260"/>
        <w:gridCol w:w="1091"/>
        <w:gridCol w:w="1274"/>
        <w:gridCol w:w="1274"/>
        <w:gridCol w:w="1351"/>
        <w:gridCol w:w="1197"/>
        <w:gridCol w:w="1274"/>
        <w:gridCol w:w="1362"/>
        <w:gridCol w:w="1546"/>
      </w:tblGrid>
      <w:tr w:rsidR="002C1CD1" w:rsidRPr="000E6AB7" w14:paraId="3FF3CC7E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8B3FE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rateg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E189A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Total costs per patient 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29335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</w:t>
            </w:r>
          </w:p>
          <w:p w14:paraId="11E601C4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first-line</w:t>
            </w:r>
          </w:p>
          <w:p w14:paraId="3FDE87CF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CE53E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second-line</w:t>
            </w:r>
          </w:p>
          <w:p w14:paraId="24C35B95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D37B8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AEs (€, EU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F90D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QALYs</w:t>
            </w:r>
          </w:p>
          <w:p w14:paraId="72138F3E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 patie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B3E3F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OS (months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FF97C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time-to-progression (months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2FAF6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first-line treatment cycl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2A560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second-line treatment 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F574D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centage of patients with progress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4EF87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ICER</w:t>
            </w:r>
          </w:p>
          <w:p w14:paraId="5565DD9E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 per 1 additional QALY)</w:t>
            </w:r>
          </w:p>
        </w:tc>
      </w:tr>
      <w:tr w:rsidR="002C1CD1" w:rsidRPr="000E6AB7" w14:paraId="4A548687" w14:textId="77777777" w:rsidTr="00761717">
        <w:trPr>
          <w:trHeight w:val="244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8CC4D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op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2673D" w14:textId="241668B1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,</w:t>
            </w:r>
            <w:r w:rsidR="00DD1846">
              <w:rPr>
                <w:sz w:val="19"/>
                <w:szCs w:val="19"/>
              </w:rPr>
              <w:t>4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F4AA7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FCB0E" w14:textId="35C91754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,</w:t>
            </w:r>
            <w:r w:rsidR="00DD1846">
              <w:rPr>
                <w:sz w:val="19"/>
                <w:szCs w:val="19"/>
              </w:rPr>
              <w:t>4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D7829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7667B" w14:textId="0E3038C9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.</w:t>
            </w:r>
            <w:r w:rsidR="009B474B">
              <w:rPr>
                <w:sz w:val="19"/>
                <w:szCs w:val="19"/>
              </w:rPr>
              <w:t>7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36641" w14:textId="4B00685F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747386">
              <w:rPr>
                <w:sz w:val="19"/>
                <w:szCs w:val="19"/>
              </w:rPr>
              <w:t>0.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68FB9" w14:textId="3BEB2B87" w:rsidR="002C1CD1" w:rsidRPr="000E6AB7" w:rsidRDefault="00EE732E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48A52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B24A9" w14:textId="187D2C06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.</w:t>
            </w:r>
            <w:r w:rsidR="00191218">
              <w:rPr>
                <w:sz w:val="19"/>
                <w:szCs w:val="19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A3C11" w14:textId="42A84A6B" w:rsidR="002C1CD1" w:rsidRPr="000E6AB7" w:rsidRDefault="003478E9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F1565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Reference</w:t>
            </w:r>
          </w:p>
        </w:tc>
      </w:tr>
      <w:tr w:rsidR="002C1CD1" w:rsidRPr="000E6AB7" w14:paraId="0780BCBB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9C3C8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reduced CAPOX</w:t>
            </w:r>
          </w:p>
          <w:p w14:paraId="1C98A839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A6102" w14:textId="2FC1240B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,</w:t>
            </w:r>
            <w:r w:rsidR="00747386">
              <w:rPr>
                <w:sz w:val="19"/>
                <w:szCs w:val="19"/>
              </w:rPr>
              <w:t>3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85C73" w14:textId="0CAE0B92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,</w:t>
            </w:r>
            <w:r w:rsidR="007A1C7B">
              <w:rPr>
                <w:sz w:val="19"/>
                <w:szCs w:val="19"/>
              </w:rPr>
              <w:t>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F6FA3" w14:textId="5386F80F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</w:t>
            </w:r>
            <w:r w:rsidR="00C110EA">
              <w:rPr>
                <w:sz w:val="19"/>
                <w:szCs w:val="19"/>
              </w:rPr>
              <w:t>9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A7B1C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1B22C" w14:textId="50F29489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0</w:t>
            </w:r>
            <w:r w:rsidR="003478E9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0306" w14:textId="7A8B0C0C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747386">
              <w:rPr>
                <w:sz w:val="19"/>
                <w:szCs w:val="19"/>
              </w:rPr>
              <w:t>3.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9CA21" w14:textId="10A1027E" w:rsidR="002C1CD1" w:rsidRPr="000E6AB7" w:rsidRDefault="004503D3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C42BB" w14:textId="1BC83135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DA5B24">
              <w:rPr>
                <w:sz w:val="19"/>
                <w:szCs w:val="19"/>
              </w:rPr>
              <w:t>1.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8EB9C" w14:textId="1C0BA50D" w:rsidR="002C1CD1" w:rsidRPr="000E6AB7" w:rsidRDefault="007A289F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373D2" w14:textId="65AC2EDC" w:rsidR="002C1CD1" w:rsidRPr="000E6AB7" w:rsidRDefault="003478E9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F2950" w14:textId="1736E53B" w:rsidR="002C1CD1" w:rsidRPr="000E6AB7" w:rsidRDefault="00632D34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58,521</w:t>
            </w:r>
            <w:r w:rsidR="002C1CD1">
              <w:rPr>
                <w:b/>
                <w:bCs/>
                <w:sz w:val="19"/>
                <w:szCs w:val="19"/>
              </w:rPr>
              <w:t xml:space="preserve"> (weakly dominated)</w:t>
            </w:r>
          </w:p>
        </w:tc>
      </w:tr>
      <w:tr w:rsidR="002C1CD1" w:rsidRPr="000E6AB7" w14:paraId="30B144EC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4FD2A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12D0B" w14:textId="34A302E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4,</w:t>
            </w:r>
            <w:r w:rsidR="00747386">
              <w:rPr>
                <w:sz w:val="19"/>
                <w:szCs w:val="19"/>
              </w:rPr>
              <w:t>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9D157" w14:textId="6ECD937C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,</w:t>
            </w:r>
            <w:r w:rsidR="00C110EA">
              <w:rPr>
                <w:sz w:val="19"/>
                <w:szCs w:val="19"/>
              </w:rPr>
              <w:t>4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0E858" w14:textId="77467CF9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</w:t>
            </w:r>
            <w:r w:rsidR="00E81EC0">
              <w:rPr>
                <w:sz w:val="19"/>
                <w:szCs w:val="19"/>
              </w:rPr>
              <w:t>7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E6DD4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85393" w14:textId="6309BE98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</w:t>
            </w:r>
            <w:r w:rsidR="003478E9">
              <w:rPr>
                <w:sz w:val="19"/>
                <w:szCs w:val="19"/>
              </w:rPr>
              <w:t>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B2E61" w14:textId="5E11B63E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747386">
              <w:rPr>
                <w:sz w:val="19"/>
                <w:szCs w:val="19"/>
              </w:rPr>
              <w:t>4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F225F" w14:textId="274C474B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632D34">
              <w:rPr>
                <w:sz w:val="19"/>
                <w:szCs w:val="19"/>
              </w:rPr>
              <w:t>3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655E7" w14:textId="6AE6B440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9957ED">
              <w:rPr>
                <w:sz w:val="19"/>
                <w:szCs w:val="19"/>
              </w:rPr>
              <w:t>1.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A4C06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33223" w14:textId="50BE5851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</w:t>
            </w:r>
            <w:r w:rsidR="003478E9">
              <w:rPr>
                <w:sz w:val="19"/>
                <w:szCs w:val="19"/>
              </w:rPr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725C7" w14:textId="6BAD7C67" w:rsidR="002C1CD1" w:rsidRPr="000E6AB7" w:rsidRDefault="00632D34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56,6</w:t>
            </w:r>
            <w:r w:rsidR="00E479C7">
              <w:rPr>
                <w:b/>
                <w:bCs/>
                <w:sz w:val="19"/>
                <w:szCs w:val="19"/>
              </w:rPr>
              <w:t>47</w:t>
            </w:r>
          </w:p>
        </w:tc>
      </w:tr>
      <w:tr w:rsidR="002C1CD1" w:rsidRPr="000E6AB7" w14:paraId="3B9CEEA5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DCE81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7EA40" w14:textId="07CB9813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4,</w:t>
            </w:r>
            <w:r w:rsidR="00747386">
              <w:rPr>
                <w:sz w:val="19"/>
                <w:szCs w:val="19"/>
              </w:rPr>
              <w:t>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28CB6" w14:textId="5B4E4A4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,</w:t>
            </w:r>
            <w:r w:rsidR="00C110EA">
              <w:rPr>
                <w:sz w:val="19"/>
                <w:szCs w:val="19"/>
              </w:rPr>
              <w:t>4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D1EDF" w14:textId="73424A3C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</w:t>
            </w:r>
            <w:r w:rsidR="00E81EC0">
              <w:rPr>
                <w:sz w:val="19"/>
                <w:szCs w:val="19"/>
              </w:rPr>
              <w:t>7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63B7D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4E228" w14:textId="162314D8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</w:t>
            </w:r>
            <w:r w:rsidR="003478E9">
              <w:rPr>
                <w:sz w:val="19"/>
                <w:szCs w:val="19"/>
              </w:rPr>
              <w:t>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4F7C5" w14:textId="01B2B059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747386">
              <w:rPr>
                <w:sz w:val="19"/>
                <w:szCs w:val="19"/>
              </w:rPr>
              <w:t>4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1EEDF" w14:textId="372AB15C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632D34">
              <w:rPr>
                <w:sz w:val="19"/>
                <w:szCs w:val="19"/>
              </w:rPr>
              <w:t>3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5C498" w14:textId="7541E186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9957ED">
              <w:rPr>
                <w:sz w:val="19"/>
                <w:szCs w:val="19"/>
              </w:rPr>
              <w:t>1.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3BE0D" w14:textId="0FB79CAD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</w:t>
            </w:r>
            <w:r w:rsidR="00102536">
              <w:rPr>
                <w:sz w:val="19"/>
                <w:szCs w:val="19"/>
              </w:rPr>
              <w:t>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EF9D4" w14:textId="3DA024C2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</w:t>
            </w:r>
            <w:r w:rsidR="003478E9">
              <w:rPr>
                <w:sz w:val="19"/>
                <w:szCs w:val="19"/>
              </w:rPr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2EC39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Equivalent</w:t>
            </w:r>
          </w:p>
        </w:tc>
      </w:tr>
    </w:tbl>
    <w:p w14:paraId="0E7C02AA" w14:textId="77777777" w:rsidR="002C1CD1" w:rsidRPr="000E6AB7" w:rsidRDefault="002C1CD1" w:rsidP="002C1CD1">
      <w:pPr>
        <w:spacing w:after="0"/>
        <w:rPr>
          <w:b/>
          <w:sz w:val="19"/>
          <w:szCs w:val="19"/>
        </w:rPr>
      </w:pPr>
    </w:p>
    <w:p w14:paraId="467EFB9D" w14:textId="4D1717D9" w:rsidR="002C1CD1" w:rsidRPr="000E6AB7" w:rsidRDefault="002C1CD1" w:rsidP="002C1CD1">
      <w:pPr>
        <w:spacing w:after="0"/>
        <w:rPr>
          <w:b/>
          <w:sz w:val="19"/>
          <w:szCs w:val="19"/>
        </w:rPr>
      </w:pPr>
      <w:r>
        <w:rPr>
          <w:b/>
          <w:sz w:val="19"/>
          <w:szCs w:val="19"/>
        </w:rPr>
        <w:t xml:space="preserve">Supplementary </w:t>
      </w:r>
      <w:r w:rsidRPr="000E6AB7">
        <w:rPr>
          <w:b/>
          <w:sz w:val="19"/>
          <w:szCs w:val="19"/>
        </w:rPr>
        <w:t xml:space="preserve">Table </w:t>
      </w:r>
      <w:r>
        <w:rPr>
          <w:b/>
          <w:sz w:val="19"/>
          <w:szCs w:val="19"/>
        </w:rPr>
        <w:t>I</w:t>
      </w:r>
      <w:r w:rsidR="00D4532C">
        <w:rPr>
          <w:b/>
          <w:sz w:val="19"/>
          <w:szCs w:val="19"/>
        </w:rPr>
        <w:t>II</w:t>
      </w:r>
      <w:r>
        <w:rPr>
          <w:b/>
          <w:sz w:val="19"/>
          <w:szCs w:val="19"/>
        </w:rPr>
        <w:t>b</w:t>
      </w:r>
      <w:r w:rsidRPr="000E6AB7">
        <w:rPr>
          <w:b/>
          <w:sz w:val="19"/>
          <w:szCs w:val="19"/>
        </w:rPr>
        <w:t xml:space="preserve">. </w:t>
      </w:r>
      <w:r w:rsidR="00D4532C" w:rsidRPr="000E6AB7">
        <w:rPr>
          <w:b/>
          <w:sz w:val="19"/>
          <w:szCs w:val="19"/>
        </w:rPr>
        <w:t xml:space="preserve">Results from the </w:t>
      </w:r>
      <w:r w:rsidR="00D4532C">
        <w:rPr>
          <w:b/>
          <w:sz w:val="19"/>
          <w:szCs w:val="19"/>
        </w:rPr>
        <w:t>sensitivity analysis in which survival data from the SALTO trial was used from 9 weeks onwards (instead of from randomisation).</w:t>
      </w:r>
    </w:p>
    <w:tbl>
      <w:tblPr>
        <w:tblpPr w:leftFromText="141" w:rightFromText="141" w:vertAnchor="text" w:horzAnchor="page" w:tblpX="979" w:tblpY="111"/>
        <w:tblW w:w="16013" w:type="dxa"/>
        <w:tblLayout w:type="fixed"/>
        <w:tblLook w:val="04A0" w:firstRow="1" w:lastRow="0" w:firstColumn="1" w:lastColumn="0" w:noHBand="0" w:noVBand="1"/>
      </w:tblPr>
      <w:tblGrid>
        <w:gridCol w:w="1866"/>
        <w:gridCol w:w="1258"/>
        <w:gridCol w:w="1260"/>
        <w:gridCol w:w="1260"/>
        <w:gridCol w:w="1091"/>
        <w:gridCol w:w="1274"/>
        <w:gridCol w:w="1274"/>
        <w:gridCol w:w="1351"/>
        <w:gridCol w:w="1197"/>
        <w:gridCol w:w="1274"/>
        <w:gridCol w:w="1362"/>
        <w:gridCol w:w="1546"/>
      </w:tblGrid>
      <w:tr w:rsidR="002C1CD1" w:rsidRPr="000E6AB7" w14:paraId="6EA09282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7974C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rateg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3E93E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Total costs per patient 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7D6ED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</w:t>
            </w:r>
          </w:p>
          <w:p w14:paraId="6D5D0F0C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first-line</w:t>
            </w:r>
          </w:p>
          <w:p w14:paraId="26172E1B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08744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second-line</w:t>
            </w:r>
          </w:p>
          <w:p w14:paraId="46622427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1CDF3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AEs (€, EU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6BEB0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QALYs</w:t>
            </w:r>
          </w:p>
          <w:p w14:paraId="1F9E56DB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 patie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6DF23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OS (months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AF17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time-to-progression (months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D70F0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first-line treatment cycl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28ED1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second-line treatment 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DA37E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centage of patients with progress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60220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ICER</w:t>
            </w:r>
          </w:p>
          <w:p w14:paraId="473C47F0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 per 1 additional QALY)</w:t>
            </w:r>
          </w:p>
        </w:tc>
      </w:tr>
      <w:tr w:rsidR="00AC425B" w:rsidRPr="000E6AB7" w14:paraId="4AEE3050" w14:textId="77777777" w:rsidTr="00761717">
        <w:trPr>
          <w:trHeight w:val="244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17AA4" w14:textId="77777777" w:rsidR="00AC425B" w:rsidRPr="000E6AB7" w:rsidRDefault="00AC425B" w:rsidP="00AC425B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op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AB155" w14:textId="31C6EDAF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,</w:t>
            </w:r>
            <w:r>
              <w:rPr>
                <w:sz w:val="19"/>
                <w:szCs w:val="19"/>
              </w:rPr>
              <w:t>5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1D5DB" w14:textId="6E2C0917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61370" w14:textId="16232B0E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,</w:t>
            </w:r>
            <w:r>
              <w:rPr>
                <w:sz w:val="19"/>
                <w:szCs w:val="19"/>
              </w:rPr>
              <w:t>5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4AA92" w14:textId="2ADDF96F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078AF" w14:textId="7526CB33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7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29CA7" w14:textId="444CE434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.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08CA9" w14:textId="4E4734D4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0E8A3" w14:textId="6DFD5366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9ACB9" w14:textId="755DB15C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.</w:t>
            </w:r>
            <w:r>
              <w:rPr>
                <w:sz w:val="19"/>
                <w:szCs w:val="19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43602" w14:textId="3E3D8721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8CDDC" w14:textId="77777777" w:rsidR="00AC425B" w:rsidRPr="000E6AB7" w:rsidRDefault="00AC425B" w:rsidP="00AC425B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Reference</w:t>
            </w:r>
          </w:p>
        </w:tc>
      </w:tr>
      <w:tr w:rsidR="00AC425B" w:rsidRPr="000E6AB7" w14:paraId="1C55622C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03A2A" w14:textId="77777777" w:rsidR="00AC425B" w:rsidRPr="000E6AB7" w:rsidRDefault="00AC425B" w:rsidP="00AC425B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reduced FOLFOX</w:t>
            </w:r>
          </w:p>
          <w:p w14:paraId="1F843394" w14:textId="77777777" w:rsidR="00AC425B" w:rsidRPr="000E6AB7" w:rsidRDefault="00AC425B" w:rsidP="00AC425B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B71D5" w14:textId="71E8375E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,8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AD3A5" w14:textId="51A5B08F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,7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61D8F" w14:textId="79D710A1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</w:t>
            </w:r>
            <w:r>
              <w:rPr>
                <w:sz w:val="19"/>
                <w:szCs w:val="19"/>
              </w:rPr>
              <w:t>9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8CEC5" w14:textId="5843C853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10A8C" w14:textId="23BD3BD8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0</w:t>
            </w:r>
            <w:r>
              <w:rPr>
                <w:sz w:val="19"/>
                <w:szCs w:val="19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E726E" w14:textId="08AE9621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3.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8AA13" w14:textId="4E043488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152A7" w14:textId="44A9179D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.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C898B" w14:textId="145CE76E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</w:t>
            </w:r>
            <w:r w:rsidR="00777051">
              <w:rPr>
                <w:sz w:val="19"/>
                <w:szCs w:val="19"/>
              </w:rPr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55ECC" w14:textId="59A2D8F0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28356" w14:textId="77777777" w:rsidR="00AC425B" w:rsidRPr="000E6AB7" w:rsidRDefault="00AC425B" w:rsidP="00AC425B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Dominated</w:t>
            </w:r>
          </w:p>
        </w:tc>
      </w:tr>
      <w:tr w:rsidR="00AC425B" w:rsidRPr="000E6AB7" w14:paraId="37584E51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3E2FE" w14:textId="77777777" w:rsidR="00AC425B" w:rsidRPr="000E6AB7" w:rsidRDefault="00AC425B" w:rsidP="00AC425B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7D5CF" w14:textId="0B0F6158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4,</w:t>
            </w:r>
            <w:r>
              <w:rPr>
                <w:sz w:val="19"/>
                <w:szCs w:val="19"/>
              </w:rPr>
              <w:t>4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22E21" w14:textId="5D33D88C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,</w:t>
            </w:r>
            <w:r>
              <w:rPr>
                <w:sz w:val="19"/>
                <w:szCs w:val="19"/>
              </w:rPr>
              <w:t>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09036" w14:textId="45F28140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</w:t>
            </w:r>
            <w:r>
              <w:rPr>
                <w:sz w:val="19"/>
                <w:szCs w:val="19"/>
              </w:rPr>
              <w:t>7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95ADB" w14:textId="7D36BC47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F6B7D" w14:textId="735EDFB0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</w:t>
            </w:r>
            <w:r>
              <w:rPr>
                <w:sz w:val="19"/>
                <w:szCs w:val="19"/>
              </w:rPr>
              <w:t>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B4B6B" w14:textId="2DFCE7BC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4.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8F368" w14:textId="578A57EA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3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EA4B6" w14:textId="5DF9F536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1.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1C258" w14:textId="2DCA2B59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976D9" w14:textId="6393D6CD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</w:t>
            </w:r>
            <w:r>
              <w:rPr>
                <w:sz w:val="19"/>
                <w:szCs w:val="19"/>
              </w:rPr>
              <w:t>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1243F" w14:textId="57E0B132" w:rsidR="00AC425B" w:rsidRPr="000E6AB7" w:rsidRDefault="00AC425B" w:rsidP="00AC425B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56,913</w:t>
            </w:r>
          </w:p>
        </w:tc>
      </w:tr>
      <w:tr w:rsidR="00AC425B" w:rsidRPr="000E6AB7" w14:paraId="037D0D09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15390" w14:textId="77777777" w:rsidR="00AC425B" w:rsidRPr="000E6AB7" w:rsidRDefault="00AC425B" w:rsidP="00AC425B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OX -&gt; IRI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FA8DD" w14:textId="0A639D79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24,</w:t>
            </w:r>
            <w:r>
              <w:rPr>
                <w:sz w:val="19"/>
                <w:szCs w:val="19"/>
              </w:rPr>
              <w:t>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DC8D3" w14:textId="5AF17E38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4,</w:t>
            </w:r>
            <w:r>
              <w:rPr>
                <w:sz w:val="19"/>
                <w:szCs w:val="19"/>
              </w:rPr>
              <w:t>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E3CBD" w14:textId="236B86B7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</w:t>
            </w:r>
            <w:r>
              <w:rPr>
                <w:sz w:val="19"/>
                <w:szCs w:val="19"/>
              </w:rPr>
              <w:t>7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D0E3B" w14:textId="19629A0C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7B2AC" w14:textId="3A280538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</w:t>
            </w:r>
            <w:r>
              <w:rPr>
                <w:sz w:val="19"/>
                <w:szCs w:val="19"/>
              </w:rPr>
              <w:t>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E1DAA" w14:textId="21B833CF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4.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4F0E7" w14:textId="1D8886D2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3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AA85C" w14:textId="7DC2855B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1.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98E1E" w14:textId="7A57DD50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.</w:t>
            </w:r>
            <w:r>
              <w:rPr>
                <w:sz w:val="19"/>
                <w:szCs w:val="19"/>
              </w:rPr>
              <w:t>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DCD51" w14:textId="4C526498" w:rsidR="00AC425B" w:rsidRPr="000E6AB7" w:rsidRDefault="00AC425B" w:rsidP="00AC425B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</w:t>
            </w:r>
            <w:r>
              <w:rPr>
                <w:sz w:val="19"/>
                <w:szCs w:val="19"/>
              </w:rPr>
              <w:t>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A9403" w14:textId="77777777" w:rsidR="00AC425B" w:rsidRPr="000E6AB7" w:rsidRDefault="00AC425B" w:rsidP="00AC425B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Equivalent</w:t>
            </w:r>
          </w:p>
        </w:tc>
      </w:tr>
    </w:tbl>
    <w:p w14:paraId="6F69D2DB" w14:textId="77777777" w:rsidR="002C1CD1" w:rsidRPr="000E6AB7" w:rsidRDefault="002C1CD1" w:rsidP="002C1CD1">
      <w:pPr>
        <w:spacing w:after="0"/>
        <w:rPr>
          <w:b/>
          <w:sz w:val="19"/>
          <w:szCs w:val="19"/>
        </w:rPr>
      </w:pPr>
    </w:p>
    <w:p w14:paraId="49CB0B6D" w14:textId="7631692B" w:rsidR="002C1CD1" w:rsidRPr="000E6AB7" w:rsidRDefault="002C1CD1" w:rsidP="002C1CD1">
      <w:pPr>
        <w:spacing w:after="0"/>
        <w:rPr>
          <w:b/>
          <w:sz w:val="19"/>
          <w:szCs w:val="19"/>
        </w:rPr>
      </w:pPr>
      <w:r>
        <w:rPr>
          <w:b/>
          <w:sz w:val="19"/>
          <w:szCs w:val="19"/>
        </w:rPr>
        <w:t>Supplementary Table III</w:t>
      </w:r>
      <w:r w:rsidR="00D4532C">
        <w:rPr>
          <w:b/>
          <w:sz w:val="19"/>
          <w:szCs w:val="19"/>
        </w:rPr>
        <w:t>c</w:t>
      </w:r>
      <w:r w:rsidRPr="000E6AB7">
        <w:rPr>
          <w:b/>
          <w:sz w:val="19"/>
          <w:szCs w:val="19"/>
        </w:rPr>
        <w:t xml:space="preserve">. Results from the </w:t>
      </w:r>
      <w:r>
        <w:rPr>
          <w:b/>
          <w:sz w:val="19"/>
          <w:szCs w:val="19"/>
        </w:rPr>
        <w:t xml:space="preserve">sensitivity analysis in which </w:t>
      </w:r>
      <w:r w:rsidR="00D4532C">
        <w:rPr>
          <w:b/>
          <w:sz w:val="19"/>
          <w:szCs w:val="19"/>
        </w:rPr>
        <w:t>survival data from the SALTO trial was used from 9 weeks onwards (instead of from randomisation).</w:t>
      </w:r>
    </w:p>
    <w:tbl>
      <w:tblPr>
        <w:tblW w:w="16059" w:type="dxa"/>
        <w:tblInd w:w="-471" w:type="dxa"/>
        <w:tblLayout w:type="fixed"/>
        <w:tblLook w:val="04A0" w:firstRow="1" w:lastRow="0" w:firstColumn="1" w:lastColumn="0" w:noHBand="0" w:noVBand="1"/>
      </w:tblPr>
      <w:tblGrid>
        <w:gridCol w:w="1866"/>
        <w:gridCol w:w="1258"/>
        <w:gridCol w:w="1260"/>
        <w:gridCol w:w="1260"/>
        <w:gridCol w:w="1091"/>
        <w:gridCol w:w="1274"/>
        <w:gridCol w:w="1274"/>
        <w:gridCol w:w="1351"/>
        <w:gridCol w:w="1197"/>
        <w:gridCol w:w="1274"/>
        <w:gridCol w:w="1362"/>
        <w:gridCol w:w="1592"/>
      </w:tblGrid>
      <w:tr w:rsidR="002C1CD1" w:rsidRPr="000E6AB7" w14:paraId="2AE6DCBD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235C8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rateg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603AF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Total costs per patient 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83C19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</w:t>
            </w:r>
          </w:p>
          <w:p w14:paraId="178657A9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first-line</w:t>
            </w:r>
          </w:p>
          <w:p w14:paraId="17DDBA4D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0CF86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second-line</w:t>
            </w:r>
          </w:p>
          <w:p w14:paraId="41662052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, EU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2BF10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Costs AEs (€, EU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8710C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QALYs</w:t>
            </w:r>
          </w:p>
          <w:p w14:paraId="0F35C7F5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 patien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4B961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OS (months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87AA1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Median time-to-progression (months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55BC3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first-line treatment cycl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E29A0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Average number of second-line treatment 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F942C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Percentage of patients with progressio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44CE7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ICER</w:t>
            </w:r>
          </w:p>
          <w:p w14:paraId="2B670991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(€ per 1 additional QALY)</w:t>
            </w:r>
          </w:p>
        </w:tc>
      </w:tr>
      <w:tr w:rsidR="002C1CD1" w:rsidRPr="000E6AB7" w14:paraId="2524EA60" w14:textId="77777777" w:rsidTr="00761717">
        <w:trPr>
          <w:trHeight w:val="245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F0910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top -&gt; Irinotec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B92D0" w14:textId="6E19F69D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,</w:t>
            </w:r>
            <w:r w:rsidR="00297C4A">
              <w:rPr>
                <w:sz w:val="19"/>
                <w:szCs w:val="19"/>
              </w:rPr>
              <w:t>4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C13E7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42C54" w14:textId="28E88BD9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,</w:t>
            </w:r>
            <w:r w:rsidR="00297C4A">
              <w:rPr>
                <w:sz w:val="19"/>
                <w:szCs w:val="19"/>
              </w:rPr>
              <w:t>49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58130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9CCDA" w14:textId="3515D050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.</w:t>
            </w:r>
            <w:r w:rsidR="00297C4A">
              <w:rPr>
                <w:sz w:val="19"/>
                <w:szCs w:val="19"/>
              </w:rPr>
              <w:t>7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4ACCD" w14:textId="4F6C7C00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297C4A">
              <w:rPr>
                <w:sz w:val="19"/>
                <w:szCs w:val="19"/>
              </w:rPr>
              <w:t>0.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5F3A3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092C7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B989C" w14:textId="7ADD6D7C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.</w:t>
            </w:r>
            <w:r w:rsidR="00297C4A">
              <w:rPr>
                <w:sz w:val="19"/>
                <w:szCs w:val="19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A7AFB" w14:textId="1FEDFAE7" w:rsidR="002C1CD1" w:rsidRPr="000E6AB7" w:rsidRDefault="00297C4A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CAEA6" w14:textId="77777777" w:rsidR="002C1CD1" w:rsidRPr="000E6AB7" w:rsidRDefault="002C1CD1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0E6AB7">
              <w:rPr>
                <w:b/>
                <w:bCs/>
                <w:sz w:val="19"/>
                <w:szCs w:val="19"/>
              </w:rPr>
              <w:t>Reference</w:t>
            </w:r>
          </w:p>
        </w:tc>
      </w:tr>
      <w:tr w:rsidR="002C1CD1" w:rsidRPr="000E6AB7" w14:paraId="1CEFD30B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03713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reduced CAP -&gt; CAPOX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D9157" w14:textId="26E21DE1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297C4A">
              <w:rPr>
                <w:sz w:val="19"/>
                <w:szCs w:val="19"/>
              </w:rPr>
              <w:t>1,7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DB4B6" w14:textId="6DDA0949" w:rsidR="002C1CD1" w:rsidRPr="000E6AB7" w:rsidRDefault="0077705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,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A7891" w14:textId="3783F3D4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9,</w:t>
            </w:r>
            <w:r w:rsidR="00777051">
              <w:rPr>
                <w:sz w:val="19"/>
                <w:szCs w:val="19"/>
              </w:rPr>
              <w:t>63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03356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E29DA" w14:textId="1978F6D0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0</w:t>
            </w:r>
            <w:r w:rsidR="00297C4A">
              <w:rPr>
                <w:sz w:val="19"/>
                <w:szCs w:val="19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89891" w14:textId="4F0190D6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297C4A">
              <w:rPr>
                <w:sz w:val="19"/>
                <w:szCs w:val="19"/>
              </w:rPr>
              <w:t>3.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1BCA2" w14:textId="159311EA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297C4A">
              <w:rPr>
                <w:sz w:val="19"/>
                <w:szCs w:val="19"/>
              </w:rPr>
              <w:t>4.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E510A" w14:textId="199024F6" w:rsidR="002C1CD1" w:rsidRPr="000E6AB7" w:rsidRDefault="0077705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.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7E3B1" w14:textId="242D93D1" w:rsidR="002C1CD1" w:rsidRPr="000E6AB7" w:rsidRDefault="0077705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6EF31" w14:textId="4A563005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</w:t>
            </w:r>
            <w:r w:rsidR="00297C4A">
              <w:rPr>
                <w:sz w:val="19"/>
                <w:szCs w:val="19"/>
              </w:rPr>
              <w:t>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3083C" w14:textId="5133DD2D" w:rsidR="002C1CD1" w:rsidRPr="000E6AB7" w:rsidRDefault="00297C4A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20,662</w:t>
            </w:r>
          </w:p>
        </w:tc>
      </w:tr>
      <w:tr w:rsidR="002C1CD1" w:rsidRPr="000E6AB7" w14:paraId="3E585588" w14:textId="77777777" w:rsidTr="00761717"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02064" w14:textId="77777777" w:rsidR="002C1CD1" w:rsidRPr="000E6AB7" w:rsidRDefault="002C1CD1" w:rsidP="0076171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0E6AB7">
              <w:rPr>
                <w:b/>
                <w:sz w:val="19"/>
                <w:szCs w:val="19"/>
              </w:rPr>
              <w:t>S-1 -&gt; SOX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77C89" w14:textId="2E5547E0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297C4A">
              <w:rPr>
                <w:sz w:val="19"/>
                <w:szCs w:val="19"/>
              </w:rPr>
              <w:t>6,5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1764D" w14:textId="2064CF75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4</w:t>
            </w:r>
            <w:r w:rsidR="00777051">
              <w:rPr>
                <w:sz w:val="19"/>
                <w:szCs w:val="19"/>
              </w:rPr>
              <w:t>,7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43C57" w14:textId="6A029A79" w:rsidR="002C1CD1" w:rsidRPr="000E6AB7" w:rsidRDefault="0077705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,84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BC3AD" w14:textId="77777777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E973E" w14:textId="5DAF5920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.</w:t>
            </w:r>
            <w:r w:rsidR="00297C4A">
              <w:rPr>
                <w:sz w:val="19"/>
                <w:szCs w:val="19"/>
              </w:rPr>
              <w:t>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D05BC" w14:textId="3B073C59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297C4A">
              <w:rPr>
                <w:sz w:val="19"/>
                <w:szCs w:val="19"/>
              </w:rPr>
              <w:t>4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1B977" w14:textId="17917B50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1</w:t>
            </w:r>
            <w:r w:rsidR="00297C4A">
              <w:rPr>
                <w:sz w:val="19"/>
                <w:szCs w:val="19"/>
              </w:rPr>
              <w:t>3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4DE9A" w14:textId="5D98293C" w:rsidR="002C1CD1" w:rsidRPr="000E6AB7" w:rsidRDefault="0077705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.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C81A7" w14:textId="268355F5" w:rsidR="002C1CD1" w:rsidRPr="000E6AB7" w:rsidRDefault="0077705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6B6FC" w14:textId="031F8DE0" w:rsidR="002C1CD1" w:rsidRPr="000E6AB7" w:rsidRDefault="002C1CD1" w:rsidP="00761717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0E6AB7">
              <w:rPr>
                <w:sz w:val="19"/>
                <w:szCs w:val="19"/>
              </w:rPr>
              <w:t>6</w:t>
            </w:r>
            <w:r w:rsidR="00297C4A">
              <w:rPr>
                <w:sz w:val="19"/>
                <w:szCs w:val="19"/>
              </w:rPr>
              <w:t>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6E127" w14:textId="5247832A" w:rsidR="002C1CD1" w:rsidRPr="000E6AB7" w:rsidRDefault="00297C4A" w:rsidP="00761717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85,721</w:t>
            </w:r>
          </w:p>
        </w:tc>
      </w:tr>
    </w:tbl>
    <w:p w14:paraId="5DD61D5E" w14:textId="60E78765" w:rsidR="002C1CD1" w:rsidRDefault="002C1CD1" w:rsidP="002C1CD1">
      <w:pPr>
        <w:spacing w:after="0" w:line="240" w:lineRule="auto"/>
        <w:rPr>
          <w:rFonts w:cs="Arial"/>
          <w:b/>
          <w:sz w:val="20"/>
          <w:szCs w:val="20"/>
        </w:rPr>
        <w:sectPr w:rsidR="002C1CD1" w:rsidSect="002C1CD1">
          <w:pgSz w:w="16838" w:h="11906" w:orient="landscape"/>
          <w:pgMar w:top="1417" w:right="1417" w:bottom="1417" w:left="1417" w:header="0" w:footer="0" w:gutter="0"/>
          <w:lnNumType w:countBy="1" w:distance="283" w:restart="continuous"/>
          <w:cols w:space="708"/>
          <w:formProt w:val="0"/>
          <w:docGrid w:linePitch="360"/>
        </w:sectPr>
      </w:pPr>
      <w:r>
        <w:rPr>
          <w:rFonts w:cs="Arial"/>
          <w:b/>
          <w:sz w:val="20"/>
          <w:szCs w:val="20"/>
        </w:rPr>
        <w:t>ICER; incremental cost-effectiveness ratio, PSA; probabilistic sensitivity analysis</w:t>
      </w:r>
    </w:p>
    <w:p w14:paraId="414C86CA" w14:textId="3D43D147" w:rsidR="0099496C" w:rsidRPr="002C1CD1" w:rsidRDefault="0099496C" w:rsidP="002C1CD1">
      <w:pPr>
        <w:spacing w:after="0"/>
        <w:rPr>
          <w:rFonts w:ascii="Arial" w:hAnsi="Arial" w:cs="Arial"/>
          <w:bCs/>
        </w:rPr>
      </w:pPr>
    </w:p>
    <w:sectPr w:rsidR="0099496C" w:rsidRPr="002C1CD1">
      <w:pgSz w:w="16838" w:h="11906" w:orient="landscape"/>
      <w:pgMar w:top="1800" w:right="1440" w:bottom="180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embedSystemFonts/>
  <w:defaultTabStop w:val="720"/>
  <w:autoHyphenation/>
  <w:hyphenationZone w:val="0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96C"/>
    <w:rsid w:val="00044DED"/>
    <w:rsid w:val="0005271F"/>
    <w:rsid w:val="000F2275"/>
    <w:rsid w:val="00102536"/>
    <w:rsid w:val="00147C59"/>
    <w:rsid w:val="00191218"/>
    <w:rsid w:val="001E0A7D"/>
    <w:rsid w:val="00232FF8"/>
    <w:rsid w:val="002473D4"/>
    <w:rsid w:val="00297C4A"/>
    <w:rsid w:val="002C1CD1"/>
    <w:rsid w:val="00333030"/>
    <w:rsid w:val="003478E9"/>
    <w:rsid w:val="003B1006"/>
    <w:rsid w:val="004177FF"/>
    <w:rsid w:val="004503D3"/>
    <w:rsid w:val="00552E06"/>
    <w:rsid w:val="00573E34"/>
    <w:rsid w:val="005A57C0"/>
    <w:rsid w:val="005C0508"/>
    <w:rsid w:val="006279A6"/>
    <w:rsid w:val="00632D34"/>
    <w:rsid w:val="006511EA"/>
    <w:rsid w:val="007363C4"/>
    <w:rsid w:val="00747386"/>
    <w:rsid w:val="00751370"/>
    <w:rsid w:val="00777051"/>
    <w:rsid w:val="00787514"/>
    <w:rsid w:val="007A1C7B"/>
    <w:rsid w:val="007A289F"/>
    <w:rsid w:val="007C77B0"/>
    <w:rsid w:val="007E7A5E"/>
    <w:rsid w:val="00850A92"/>
    <w:rsid w:val="008E5C00"/>
    <w:rsid w:val="00984792"/>
    <w:rsid w:val="0099496C"/>
    <w:rsid w:val="009957ED"/>
    <w:rsid w:val="009B474B"/>
    <w:rsid w:val="00A6689A"/>
    <w:rsid w:val="00A8330B"/>
    <w:rsid w:val="00AB32FF"/>
    <w:rsid w:val="00AB5766"/>
    <w:rsid w:val="00AB5F31"/>
    <w:rsid w:val="00AC425B"/>
    <w:rsid w:val="00B8724F"/>
    <w:rsid w:val="00B87931"/>
    <w:rsid w:val="00B9417B"/>
    <w:rsid w:val="00BD1DE6"/>
    <w:rsid w:val="00C069FB"/>
    <w:rsid w:val="00C110EA"/>
    <w:rsid w:val="00CF7FE5"/>
    <w:rsid w:val="00D4532C"/>
    <w:rsid w:val="00DA5B24"/>
    <w:rsid w:val="00DC54FA"/>
    <w:rsid w:val="00DD1846"/>
    <w:rsid w:val="00E479C7"/>
    <w:rsid w:val="00E81EC0"/>
    <w:rsid w:val="00E90905"/>
    <w:rsid w:val="00EB36D9"/>
    <w:rsid w:val="00EE732E"/>
    <w:rsid w:val="00EF0D88"/>
    <w:rsid w:val="00FA5D8B"/>
    <w:rsid w:val="00FA6F1D"/>
    <w:rsid w:val="00FA7E3E"/>
    <w:rsid w:val="00FB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C8514"/>
  <w15:docId w15:val="{2ABF16C9-6709-47ED-BF16-97E40D908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eastAsia="en-US" w:bidi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qFormat/>
    <w:rPr>
      <w:sz w:val="16"/>
      <w:szCs w:val="16"/>
    </w:rPr>
  </w:style>
  <w:style w:type="character" w:customStyle="1" w:styleId="TekstopmerkingChar">
    <w:name w:val="Tekst opmerking Char"/>
    <w:basedOn w:val="Standaardalinea-lettertype"/>
    <w:link w:val="Tekstopmerking"/>
    <w:qFormat/>
    <w:rPr>
      <w:rFonts w:ascii="Calibri" w:eastAsia="Calibri" w:hAnsi="Calibri"/>
      <w:lang w:val="en-GB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qFormat/>
    <w:rPr>
      <w:rFonts w:ascii="Calibri" w:eastAsia="Calibri" w:hAnsi="Calibri"/>
      <w:b/>
      <w:bCs/>
      <w:lang w:val="en-GB" w:eastAsia="en-US"/>
    </w:rPr>
  </w:style>
  <w:style w:type="paragraph" w:customStyle="1" w:styleId="Kop">
    <w:name w:val="Kop"/>
    <w:basedOn w:val="Standaard"/>
    <w:next w:val="Platteteks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Plattetekst">
    <w:name w:val="Body Text"/>
    <w:basedOn w:val="Standaard"/>
    <w:pPr>
      <w:spacing w:after="140"/>
    </w:pPr>
  </w:style>
  <w:style w:type="paragraph" w:styleId="Lijst">
    <w:name w:val="List"/>
    <w:basedOn w:val="Plattetekst"/>
    <w:rPr>
      <w:rFonts w:cs="Lucida Sans"/>
    </w:rPr>
  </w:style>
  <w:style w:type="paragraph" w:styleId="Bijschrift">
    <w:name w:val="caption"/>
    <w:basedOn w:val="Standa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ard"/>
    <w:qFormat/>
    <w:pPr>
      <w:suppressLineNumbers/>
    </w:pPr>
    <w:rPr>
      <w:rFonts w:cs="Lucida Sans"/>
    </w:rPr>
  </w:style>
  <w:style w:type="paragraph" w:styleId="Tekstopmerking">
    <w:name w:val="annotation text"/>
    <w:basedOn w:val="Standaard"/>
    <w:link w:val="TekstopmerkingChar"/>
    <w:qFormat/>
    <w:pPr>
      <w:spacing w:line="240" w:lineRule="auto"/>
    </w:pPr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qFormat/>
    <w:rPr>
      <w:b/>
      <w:bCs/>
    </w:rPr>
  </w:style>
  <w:style w:type="paragraph" w:customStyle="1" w:styleId="Koptekstenvoettekst">
    <w:name w:val="Koptekst en voettekst"/>
    <w:basedOn w:val="Standaard"/>
    <w:qFormat/>
  </w:style>
  <w:style w:type="paragraph" w:styleId="Voettekst">
    <w:name w:val="footer"/>
    <w:basedOn w:val="Standaard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Koptekst">
    <w:name w:val="header"/>
    <w:basedOn w:val="Standaard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customStyle="1" w:styleId="Revisie1">
    <w:name w:val="Revisie1"/>
    <w:uiPriority w:val="99"/>
    <w:unhideWhenUsed/>
    <w:qFormat/>
    <w:rPr>
      <w:rFonts w:ascii="Calibri" w:eastAsia="Calibri" w:hAnsi="Calibri"/>
      <w:sz w:val="22"/>
      <w:szCs w:val="22"/>
      <w:lang w:eastAsia="en-US" w:bidi="ar-SA"/>
    </w:rPr>
  </w:style>
  <w:style w:type="paragraph" w:customStyle="1" w:styleId="Frame-inhoud">
    <w:name w:val="Frame-inhoud"/>
    <w:basedOn w:val="Standaard"/>
    <w:qFormat/>
  </w:style>
  <w:style w:type="table" w:styleId="Tabelraster">
    <w:name w:val="Table Grid"/>
    <w:basedOn w:val="Standaardtabe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rsid w:val="000F2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4</Pages>
  <Words>1125</Words>
  <Characters>618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van Eekelen</dc:creator>
  <dc:description/>
  <cp:lastModifiedBy>Eekelen, R. van (Rik)</cp:lastModifiedBy>
  <cp:revision>51</cp:revision>
  <dcterms:created xsi:type="dcterms:W3CDTF">2025-09-09T10:06:00Z</dcterms:created>
  <dcterms:modified xsi:type="dcterms:W3CDTF">2025-09-09T13:54:00Z</dcterms:modified>
  <dc:language>nl-N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E0CC8A18ED47ACB257A778EAD03858_11</vt:lpwstr>
  </property>
  <property fmtid="{D5CDD505-2E9C-101B-9397-08002B2CF9AE}" pid="3" name="KSOProductBuildVer">
    <vt:lpwstr>1033-12.2.0.18607</vt:lpwstr>
  </property>
</Properties>
</file>